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4BB" w:rsidRDefault="00C01A57" w:rsidP="00C01A57">
      <w:pPr>
        <w:pStyle w:val="Heading1"/>
        <w:jc w:val="center"/>
      </w:pPr>
      <w:r w:rsidRPr="00C01A57">
        <w:t>Pooled data for Adult horses (Case 1</w:t>
      </w:r>
      <w:proofErr w:type="gramStart"/>
      <w:r w:rsidRPr="00C01A57">
        <w:t>,2,3,8,10</w:t>
      </w:r>
      <w:proofErr w:type="gramEnd"/>
      <w:r w:rsidRPr="00C01A57">
        <w:t>)</w:t>
      </w:r>
    </w:p>
    <w:p w:rsidR="00C01A57" w:rsidRPr="00C01A57" w:rsidRDefault="00C01A57" w:rsidP="00C01A57"/>
    <w:p w:rsidR="005C41F0" w:rsidRPr="00606154" w:rsidRDefault="00D66AA9" w:rsidP="005C41F0">
      <w:pPr>
        <w:pStyle w:val="Heading2"/>
        <w:rPr>
          <w:lang w:val="da-DK"/>
        </w:rPr>
      </w:pPr>
      <w:r>
        <w:rPr>
          <w:lang w:val="da-DK"/>
        </w:rPr>
        <w:t xml:space="preserve">With </w:t>
      </w:r>
      <w:r w:rsidR="005C41F0" w:rsidRPr="00606154">
        <w:rPr>
          <w:lang w:val="da-DK"/>
        </w:rPr>
        <w:t>0H</w:t>
      </w:r>
    </w:p>
    <w:p w:rsidR="00606154" w:rsidRPr="00D66AA9" w:rsidRDefault="00606154" w:rsidP="00606154">
      <w:r w:rsidRPr="00D66AA9">
        <w:t>&gt; CGMS &lt;- c(5.8, 4.1, 3.4, 3.9, 5.1, 6.9, 6.5, 6.9, 5.3, 7.7, 5.8, 5.8, 5.7, 6.8, 8.8, 8.1, 6.5, 8.2, 4.9, 13.2, 7.9, 7.0, 6.4, 7.2, 6.3, 8.1, 6.7, 7.4, 11.8, 10.0, 7.0, 5.0, 4.8, 10.2, 9.9, 11.7, 10.8, 8.7, 7.7</w:t>
      </w:r>
      <w:r w:rsidR="00D8777C" w:rsidRPr="00D66AA9">
        <w:t>, 11.6, 10, 10.7, 6.8, 6.3, 4.8, 5.9, 4.3, 6.8, 7.5, 11.7, 9.1, 8, 9.1</w:t>
      </w:r>
      <w:r w:rsidR="00F21BD2" w:rsidRPr="00D66AA9">
        <w:t>, 7.1, 4.8, 5.8, 5.4, 6.1, 7.7</w:t>
      </w:r>
      <w:r w:rsidRPr="00D66AA9">
        <w:t>)</w:t>
      </w:r>
    </w:p>
    <w:p w:rsidR="00606154" w:rsidRPr="00D66AA9" w:rsidRDefault="00606154" w:rsidP="00606154">
      <w:r w:rsidRPr="00D66AA9">
        <w:t xml:space="preserve">&gt; </w:t>
      </w:r>
      <w:proofErr w:type="spellStart"/>
      <w:r w:rsidRPr="00D66AA9">
        <w:t>Bloodgas</w:t>
      </w:r>
      <w:proofErr w:type="spellEnd"/>
      <w:r w:rsidRPr="00D66AA9">
        <w:t xml:space="preserve"> &lt;- c(6.3, 5.2, 3.9, 5.7, 7.8, 8.3, 7.6, 7.7, 4.9, 6.4, 5.2, 5.2, 5.0, 7.5, 8.2, 8.3, 5.7, 9.8, 6.4, 12.3, 6.6, 6.6, 6.5, 6.9, 5.6, 7.0, 6.6, 7.3, 10.8, 9.3, 6.6, 5.5, 8.0, 11.6, 7.8, 8.4, 11.4, 8.1, 7.6</w:t>
      </w:r>
      <w:r w:rsidR="00D8777C" w:rsidRPr="00D66AA9">
        <w:t>, 12.6, 10.5, 11.7, 6.4, 6.1, 7, 7.8, 5.8, 8, 9.3, 14.5, 11.1, 9.6, 7.9</w:t>
      </w:r>
      <w:r w:rsidR="00F21BD2" w:rsidRPr="00D66AA9">
        <w:t>, 7.6, 8.5, 7.7, 5.8, 7.8, 8.0</w:t>
      </w:r>
      <w:r w:rsidRPr="00D66AA9">
        <w:t>)</w:t>
      </w:r>
    </w:p>
    <w:p w:rsidR="00606154" w:rsidRDefault="00606154" w:rsidP="00606154">
      <w:r>
        <w:t>&gt; POC &lt;- c(5.8, 4.4, 3.6, 4.8, 7.4, 7.8, 6.8, 7.6, 4.1, 5.4, 5.2, 4.5, 4.1, 7.3, 7.9, 9.2, 5.1, 9.0, 5.5, 13.2, 6.1, 6.1, 6.2, 6.8, 5.2, 6.7, 6.4, 7.3, 11.8, 9.7, 6.6, 5.3, 8.3, 12.0, 7.2, 9.2, 12.6, 8.6, 7.9</w:t>
      </w:r>
      <w:r w:rsidR="00D8777C">
        <w:t>, 11.6, 9.6, 9.9, 4.9, 4.5, 5.9, 7.3, 4.7, 6.8, 8.5, 14.6, 10.7, 9.3, 8</w:t>
      </w:r>
      <w:r w:rsidR="00F21BD2">
        <w:t>, 7.1, 8.2, 7.7, 4.7, 8.0, 8.1</w:t>
      </w:r>
      <w:r>
        <w:t>)</w:t>
      </w:r>
    </w:p>
    <w:p w:rsidR="006E770F" w:rsidRDefault="006E770F" w:rsidP="00606154">
      <w:pPr>
        <w:rPr>
          <w:b/>
        </w:rPr>
      </w:pPr>
      <w:r w:rsidRPr="006E770F">
        <w:rPr>
          <w:b/>
        </w:rPr>
        <w:t xml:space="preserve">POC </w:t>
      </w:r>
      <w:proofErr w:type="spellStart"/>
      <w:r w:rsidRPr="006E770F">
        <w:rPr>
          <w:b/>
        </w:rPr>
        <w:t>vs</w:t>
      </w:r>
      <w:proofErr w:type="spellEnd"/>
      <w:r w:rsidRPr="006E770F">
        <w:rPr>
          <w:b/>
        </w:rPr>
        <w:t xml:space="preserve"> Blood gas pooling (</w:t>
      </w:r>
      <w:proofErr w:type="spellStart"/>
      <w:r w:rsidRPr="006E770F">
        <w:rPr>
          <w:b/>
        </w:rPr>
        <w:t>inkluderet</w:t>
      </w:r>
      <w:proofErr w:type="spellEnd"/>
      <w:r w:rsidRPr="006E770F">
        <w:rPr>
          <w:b/>
        </w:rPr>
        <w:t xml:space="preserve"> case 6)</w:t>
      </w:r>
    </w:p>
    <w:p w:rsidR="006E770F" w:rsidRPr="00204364" w:rsidRDefault="006E770F" w:rsidP="006E770F">
      <w:pPr>
        <w:rPr>
          <w:lang w:val="da-DK"/>
        </w:rPr>
      </w:pPr>
      <w:r w:rsidRPr="00204364">
        <w:rPr>
          <w:lang w:val="da-DK"/>
        </w:rPr>
        <w:t>&gt; Bloodgas &lt;- c(6.3, 5.2, 3.9, 5.7, 7.8, 8.3, 7.6, 7.7, 4.9, 6.4, 5.2, 5.2, 5.0, 7.5, 8.2, 8.3, 5.7, 9.8, 6.4, 12.3, 6.6, 6.6, 6.5, 6.9, 5.6, 7.0, 6.6, 7.3, 10.8, 9.3, 6.6, 5.5, 8.0, 11.6, 7.8, 8.4, 11.4, 8.1, 7.6, 12.6, 10.5, 11.7, 6.4, 6.1, 7, 7.8, 5.8, 8, 9.3, 14.5, 11.1, 9.6, 7.9, 7.6, 8.5, 7.7, 5.8, 7.8, 8.0</w:t>
      </w:r>
      <w:r>
        <w:rPr>
          <w:lang w:val="da-DK"/>
        </w:rPr>
        <w:t>, 8.3</w:t>
      </w:r>
      <w:r w:rsidRPr="00204364">
        <w:rPr>
          <w:lang w:val="da-DK"/>
        </w:rPr>
        <w:t>)</w:t>
      </w:r>
    </w:p>
    <w:p w:rsidR="006E770F" w:rsidRPr="00E204C2" w:rsidRDefault="006E770F" w:rsidP="00606154">
      <w:pPr>
        <w:rPr>
          <w:lang w:val="da-DK"/>
        </w:rPr>
      </w:pPr>
      <w:r w:rsidRPr="00E204C2">
        <w:rPr>
          <w:lang w:val="da-DK"/>
        </w:rPr>
        <w:t>&gt; POC &lt;- c(5.8, 4.4, 3.6, 4.8, 7.4, 7.8, 6.8, 7.6, 4.1, 5.4, 5.2, 4.5, 4.1, 7.3, 7.9, 9.2, 5.1, 9.0, 5.5, 13.2, 6.1, 6.1, 6.2, 6.8, 5.2, 6.7, 6.4, 7.3, 11.8, 9.7, 6.6, 5.3, 8.3, 12.0, 7.2, 9.2, 12.6, 8.6, 7.9, 11.6, 9.6, 9.9, 4.9, 4.5, 5.9, 7.3, 4.7, 6.8, 8.5, 14.6, 10.7, 9.3, 8, 7.1, 8.2, 7.7, 4.7, 8.0, 8.1, 8.3)</w:t>
      </w:r>
    </w:p>
    <w:p w:rsidR="00606154" w:rsidRPr="00E204C2" w:rsidRDefault="00606154" w:rsidP="005C41F0">
      <w:pPr>
        <w:pStyle w:val="Heading2"/>
        <w:rPr>
          <w:lang w:val="da-DK"/>
        </w:rPr>
      </w:pPr>
    </w:p>
    <w:p w:rsidR="00C01A57" w:rsidRDefault="005C41F0" w:rsidP="005C41F0">
      <w:pPr>
        <w:pStyle w:val="Heading2"/>
        <w:rPr>
          <w:lang w:val="da-DK"/>
        </w:rPr>
      </w:pPr>
      <w:r w:rsidRPr="00606154">
        <w:rPr>
          <w:lang w:val="da-DK"/>
        </w:rPr>
        <w:t>Uden 0H</w:t>
      </w:r>
    </w:p>
    <w:p w:rsidR="00606154" w:rsidRPr="00E204C2" w:rsidRDefault="00606154" w:rsidP="00606154">
      <w:r w:rsidRPr="00E204C2">
        <w:t>&gt; CGMS &lt;- c(4.1, 3.4, 3.9, 5.1, 6.9, 6.5, 6.9, 5.3, 7.7, 5.8, 5.8, 5.7, 6.8, 8.8, 8.1, 6.5, 8.2, 4.9, 7.9, 7.0, 6.4, 7.2, 6.3, 8.1, 6.7, 7.4, 10.0, 7.0, 5.0, 4.8, 10.2, 9.9, 11.7, 10.8, 8.7, 7.7</w:t>
      </w:r>
      <w:r w:rsidR="009A1314" w:rsidRPr="00E204C2">
        <w:t xml:space="preserve">, </w:t>
      </w:r>
      <w:r w:rsidR="00F72695" w:rsidRPr="00E204C2">
        <w:t xml:space="preserve">10, 10.7, 6.8, 6.3, 4.8, 5.9, 4.3, 7.5, 11.7, 9.1, 8, 9.1, </w:t>
      </w:r>
      <w:r w:rsidR="009A1314" w:rsidRPr="00E204C2">
        <w:t>4.8, 5.8, 5.4, 6.1, 7.7</w:t>
      </w:r>
      <w:r w:rsidRPr="00E204C2">
        <w:t>)</w:t>
      </w:r>
    </w:p>
    <w:p w:rsidR="00606154" w:rsidRPr="00E204C2" w:rsidRDefault="00606154" w:rsidP="00606154">
      <w:r w:rsidRPr="00E204C2">
        <w:t xml:space="preserve">&gt; </w:t>
      </w:r>
      <w:proofErr w:type="spellStart"/>
      <w:r w:rsidRPr="00E204C2">
        <w:t>Bloodgas</w:t>
      </w:r>
      <w:proofErr w:type="spellEnd"/>
      <w:r w:rsidRPr="00E204C2">
        <w:t xml:space="preserve"> &lt;- c(5.2, 3.9, 5.7, 7.8, 8.3, 7.6, 7.7, 4.9, 6.4, 5.2, 5.2, 5.0, 7.5, 8.2, 8.3, 5.7, 9.8, 6.4, 6.6, 6.6, 6.5, 6.9, 5.6, 7.0, 6.6, 7.3, 9.3, 6.6, 5.5, 8.0, 11.6, 7.8, 8.4, 11.4, 8.1, 7.6</w:t>
      </w:r>
      <w:r w:rsidR="009A1314" w:rsidRPr="00E204C2">
        <w:t>,</w:t>
      </w:r>
      <w:r w:rsidR="00F72695" w:rsidRPr="00E204C2">
        <w:t xml:space="preserve"> 10.5, 11.7, 6.4, 6.1, 7, 7.8, 5.8, 9.3, 14.5, 11.1, 9.6, 7.9,</w:t>
      </w:r>
      <w:r w:rsidR="009A1314" w:rsidRPr="00E204C2">
        <w:t xml:space="preserve"> 8.5, 7.7, 5.8, 7.8, 8.0</w:t>
      </w:r>
      <w:r w:rsidRPr="00E204C2">
        <w:t>)</w:t>
      </w:r>
    </w:p>
    <w:p w:rsidR="00606154" w:rsidRPr="00E204C2" w:rsidRDefault="00606154" w:rsidP="00606154">
      <w:r w:rsidRPr="00E204C2">
        <w:t>&gt; POC&lt;- c(4.4, 3.6, 4.8, 7.4, 7.8, 6.8, 7.6, 4.1, 5.4, 5.2, 4.5, 4.1, 7.3, 7.9, 9.2, 5.1, 9.0, 5.5, 6.1, 6.1, 6.2, 6.8, 5.2, 6.7, 6.4, 7.3, 9.7, 6.6, 5.3, 8.3, 12.0, 7.2, 9.2, 12.6, 8.6, 7.9</w:t>
      </w:r>
      <w:r w:rsidR="00BC38BF" w:rsidRPr="00E204C2">
        <w:t>,</w:t>
      </w:r>
      <w:r w:rsidR="00F72695" w:rsidRPr="00E204C2">
        <w:t xml:space="preserve"> 9.6, 9.9, 4.9, 4.5, 5.9, 7.3, 4.7, 8.5, 14.6, 10.7, 9.3, 8,</w:t>
      </w:r>
      <w:r w:rsidR="00BC38BF" w:rsidRPr="00E204C2">
        <w:t xml:space="preserve"> 8.2, 7.7, 4.7, 8.0, 8.1</w:t>
      </w:r>
      <w:r w:rsidRPr="00E204C2">
        <w:t>)</w:t>
      </w:r>
    </w:p>
    <w:p w:rsidR="00822F21" w:rsidRPr="00B05A36" w:rsidRDefault="00822F21" w:rsidP="00E85FE7">
      <w:pPr>
        <w:rPr>
          <w:b/>
          <w:sz w:val="32"/>
          <w:u w:val="single"/>
        </w:rPr>
      </w:pPr>
    </w:p>
    <w:p w:rsidR="00822F21" w:rsidRPr="00B05A36" w:rsidRDefault="00822F21" w:rsidP="00E85FE7">
      <w:pPr>
        <w:rPr>
          <w:b/>
          <w:sz w:val="32"/>
          <w:u w:val="single"/>
        </w:rPr>
      </w:pPr>
    </w:p>
    <w:p w:rsidR="00822F21" w:rsidRPr="00B05A36" w:rsidRDefault="00822F21" w:rsidP="00E85FE7">
      <w:pPr>
        <w:rPr>
          <w:b/>
          <w:sz w:val="32"/>
          <w:u w:val="single"/>
        </w:rPr>
      </w:pPr>
    </w:p>
    <w:p w:rsidR="00E85FE7" w:rsidRPr="00204364" w:rsidRDefault="00E85FE7" w:rsidP="00E85FE7">
      <w:pPr>
        <w:rPr>
          <w:b/>
          <w:sz w:val="32"/>
          <w:u w:val="single"/>
          <w:lang w:val="da-DK"/>
        </w:rPr>
      </w:pPr>
      <w:r w:rsidRPr="00204364">
        <w:rPr>
          <w:b/>
          <w:sz w:val="32"/>
          <w:u w:val="single"/>
          <w:lang w:val="da-DK"/>
        </w:rPr>
        <w:lastRenderedPageBreak/>
        <w:t>CGMS vs Blood gas</w:t>
      </w:r>
      <w:r w:rsidR="00204364" w:rsidRPr="00204364">
        <w:rPr>
          <w:b/>
          <w:sz w:val="32"/>
          <w:u w:val="single"/>
          <w:lang w:val="da-DK"/>
        </w:rPr>
        <w:t xml:space="preserve"> – uden 0H</w:t>
      </w:r>
    </w:p>
    <w:p w:rsidR="00822F21" w:rsidRPr="004D5FA6" w:rsidRDefault="00822F21" w:rsidP="00822F21">
      <w:pPr>
        <w:rPr>
          <w:b/>
          <w:sz w:val="28"/>
        </w:rPr>
      </w:pPr>
      <w:proofErr w:type="spellStart"/>
      <w:r w:rsidRPr="004D5FA6">
        <w:rPr>
          <w:b/>
          <w:sz w:val="28"/>
        </w:rPr>
        <w:t>MedCalc</w:t>
      </w:r>
      <w:proofErr w:type="spellEnd"/>
    </w:p>
    <w:p w:rsidR="00822F21" w:rsidRDefault="00822F21" w:rsidP="00822F21">
      <w:r>
        <w:rPr>
          <w:noProof/>
          <w:lang w:eastAsia="en-GB"/>
        </w:rPr>
        <w:drawing>
          <wp:inline distT="0" distB="0" distL="0" distR="0">
            <wp:extent cx="5715000" cy="4286250"/>
            <wp:effectExtent l="1905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11"/>
        <w:gridCol w:w="991"/>
      </w:tblGrid>
      <w:tr w:rsidR="00822F21" w:rsidRPr="004D5FA6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D5FA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thod A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D5FA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GMS</w:t>
            </w:r>
          </w:p>
        </w:tc>
      </w:tr>
      <w:tr w:rsidR="00822F21" w:rsidRPr="004D5FA6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D5FA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thod B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4D5FA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oodgas</w:t>
            </w:r>
            <w:proofErr w:type="spellEnd"/>
          </w:p>
        </w:tc>
      </w:tr>
    </w:tbl>
    <w:p w:rsidR="00822F21" w:rsidRPr="004D5FA6" w:rsidRDefault="00822F21" w:rsidP="00822F21">
      <w:pPr>
        <w:spacing w:after="0" w:line="240" w:lineRule="auto"/>
        <w:rPr>
          <w:rFonts w:ascii="Arial" w:eastAsia="Times New Roman" w:hAnsi="Arial" w:cs="Arial"/>
          <w:vanish/>
          <w:sz w:val="18"/>
          <w:szCs w:val="18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21"/>
      </w:tblGrid>
      <w:tr w:rsidR="00822F21" w:rsidRPr="004D5FA6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D5FA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fferences</w:t>
            </w:r>
          </w:p>
        </w:tc>
      </w:tr>
    </w:tbl>
    <w:p w:rsidR="00822F21" w:rsidRPr="004D5FA6" w:rsidRDefault="00822F21" w:rsidP="00822F21">
      <w:pPr>
        <w:spacing w:after="0" w:line="240" w:lineRule="auto"/>
        <w:rPr>
          <w:rFonts w:ascii="Arial" w:eastAsia="Times New Roman" w:hAnsi="Arial" w:cs="Arial"/>
          <w:vanish/>
          <w:sz w:val="18"/>
          <w:szCs w:val="18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42"/>
        <w:gridCol w:w="851"/>
      </w:tblGrid>
      <w:tr w:rsidR="00822F21" w:rsidRPr="004D5FA6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D5FA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D5FA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  <w:r w:rsidR="00CE77C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</w:tr>
      <w:tr w:rsidR="00822F21" w:rsidRPr="00610CC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610CC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610CC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-0.5170</w:t>
            </w:r>
          </w:p>
        </w:tc>
      </w:tr>
      <w:tr w:rsidR="00822F21" w:rsidRPr="004D5FA6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D5FA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4D5FA6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D5FA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382</w:t>
            </w:r>
          </w:p>
        </w:tc>
      </w:tr>
      <w:tr w:rsidR="00822F21" w:rsidRPr="00610CC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610CC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Lower limit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610CC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-2.9438</w:t>
            </w:r>
          </w:p>
        </w:tc>
      </w:tr>
      <w:tr w:rsidR="00822F21" w:rsidRPr="00610CC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610CC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Upper limit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610CC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9099</w:t>
            </w:r>
          </w:p>
        </w:tc>
      </w:tr>
    </w:tbl>
    <w:p w:rsidR="00822F21" w:rsidRDefault="00822F21" w:rsidP="00E85FE7">
      <w:pPr>
        <w:rPr>
          <w:b/>
          <w:sz w:val="32"/>
          <w:lang w:val="da-DK"/>
        </w:rPr>
      </w:pPr>
    </w:p>
    <w:p w:rsidR="00822F21" w:rsidRDefault="00822F21" w:rsidP="00E85FE7">
      <w:pPr>
        <w:rPr>
          <w:b/>
          <w:sz w:val="32"/>
          <w:lang w:val="da-DK"/>
        </w:rPr>
      </w:pPr>
    </w:p>
    <w:p w:rsidR="00822F21" w:rsidRDefault="00822F21" w:rsidP="00E85FE7">
      <w:pPr>
        <w:rPr>
          <w:b/>
          <w:sz w:val="32"/>
          <w:lang w:val="da-DK"/>
        </w:rPr>
      </w:pPr>
    </w:p>
    <w:p w:rsidR="00822F21" w:rsidRDefault="00822F21" w:rsidP="00E85FE7">
      <w:pPr>
        <w:rPr>
          <w:b/>
          <w:sz w:val="32"/>
          <w:lang w:val="da-DK"/>
        </w:rPr>
      </w:pPr>
    </w:p>
    <w:p w:rsidR="00822F21" w:rsidRDefault="00822F21" w:rsidP="00E85FE7">
      <w:pPr>
        <w:rPr>
          <w:b/>
          <w:sz w:val="32"/>
          <w:lang w:val="da-DK"/>
        </w:rPr>
      </w:pPr>
    </w:p>
    <w:p w:rsidR="00822F21" w:rsidRDefault="00822F21" w:rsidP="00E85FE7">
      <w:pPr>
        <w:rPr>
          <w:b/>
          <w:sz w:val="32"/>
          <w:lang w:val="da-DK"/>
        </w:rPr>
      </w:pPr>
    </w:p>
    <w:p w:rsidR="00E85FE7" w:rsidRPr="00822F21" w:rsidRDefault="00E85FE7" w:rsidP="00E85FE7">
      <w:pPr>
        <w:rPr>
          <w:b/>
          <w:sz w:val="32"/>
          <w:lang w:val="da-DK"/>
        </w:rPr>
      </w:pPr>
      <w:r w:rsidRPr="00822F21">
        <w:rPr>
          <w:b/>
          <w:sz w:val="32"/>
          <w:lang w:val="da-DK"/>
        </w:rPr>
        <w:lastRenderedPageBreak/>
        <w:t>Bland Altman</w:t>
      </w:r>
    </w:p>
    <w:p w:rsidR="00E85FE7" w:rsidRDefault="00E85FE7" w:rsidP="00E85FE7">
      <w:r>
        <w:t xml:space="preserve">&gt; </w:t>
      </w:r>
      <w:proofErr w:type="spellStart"/>
      <w:proofErr w:type="gramStart"/>
      <w:r w:rsidRPr="00DC0784">
        <w:t>bland.altman.plot</w:t>
      </w:r>
      <w:proofErr w:type="spellEnd"/>
      <w:r w:rsidRPr="00DC0784">
        <w:t>(</w:t>
      </w:r>
      <w:proofErr w:type="gramEnd"/>
      <w:r w:rsidRPr="00DC0784">
        <w:t xml:space="preserve">CGMS, </w:t>
      </w:r>
      <w:proofErr w:type="spellStart"/>
      <w:r w:rsidRPr="00DC0784">
        <w:t>Blo</w:t>
      </w:r>
      <w:r>
        <w:t>odgas</w:t>
      </w:r>
      <w:proofErr w:type="spellEnd"/>
      <w:r>
        <w:t>, main="Adult horses</w:t>
      </w:r>
      <w:r w:rsidRPr="00DC0784">
        <w:t xml:space="preserve"> - Blan</w:t>
      </w:r>
      <w:r>
        <w:t xml:space="preserve">d Altman Plot CGMS </w:t>
      </w:r>
      <w:proofErr w:type="spellStart"/>
      <w:r>
        <w:t>vs</w:t>
      </w:r>
      <w:proofErr w:type="spellEnd"/>
      <w:r>
        <w:t xml:space="preserve"> Blood gas", </w:t>
      </w:r>
      <w:proofErr w:type="spellStart"/>
      <w:r w:rsidRPr="00DC0784">
        <w:t>xlab</w:t>
      </w:r>
      <w:proofErr w:type="spellEnd"/>
      <w:r w:rsidRPr="00DC0784">
        <w:t>="</w:t>
      </w:r>
      <w:r w:rsidRPr="0034585F">
        <w:t xml:space="preserve"> </w:t>
      </w:r>
      <w:r>
        <w:t>Average glucose concentration (</w:t>
      </w:r>
      <w:proofErr w:type="spellStart"/>
      <w:r>
        <w:t>mmol</w:t>
      </w:r>
      <w:proofErr w:type="spellEnd"/>
      <w:r>
        <w:t>/L) by two assays</w:t>
      </w:r>
      <w:r w:rsidRPr="00DC0784">
        <w:t xml:space="preserve"> ", </w:t>
      </w:r>
      <w:proofErr w:type="spellStart"/>
      <w:r w:rsidRPr="00DC0784">
        <w:t>ylab</w:t>
      </w:r>
      <w:proofErr w:type="spellEnd"/>
      <w:r w:rsidRPr="00DC0784">
        <w:t>="</w:t>
      </w:r>
      <w:r>
        <w:t>Difference in glucose conc. (</w:t>
      </w:r>
      <w:proofErr w:type="spellStart"/>
      <w:r>
        <w:t>mmol</w:t>
      </w:r>
      <w:proofErr w:type="spellEnd"/>
      <w:r>
        <w:t>/L) [CGMS-</w:t>
      </w:r>
      <w:r w:rsidR="008D4F71">
        <w:t>Blood gas</w:t>
      </w:r>
      <w:r>
        <w:t>]</w:t>
      </w:r>
      <w:r w:rsidRPr="00DC0784">
        <w:t>")</w:t>
      </w:r>
    </w:p>
    <w:p w:rsidR="00606154" w:rsidRDefault="000E17BB" w:rsidP="00606154">
      <w:r>
        <w:rPr>
          <w:noProof/>
          <w:lang w:eastAsia="en-GB"/>
        </w:rPr>
        <w:drawing>
          <wp:inline distT="0" distB="0" distL="0" distR="0">
            <wp:extent cx="3562350" cy="3555908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35559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5FE7" w:rsidRDefault="00E85FE7" w:rsidP="00E85FE7">
      <w:r>
        <w:t xml:space="preserve">&gt; </w:t>
      </w:r>
      <w:proofErr w:type="spellStart"/>
      <w:proofErr w:type="gramStart"/>
      <w:r w:rsidRPr="00A22112">
        <w:t>bland.altman.p</w:t>
      </w:r>
      <w:r>
        <w:t>lot</w:t>
      </w:r>
      <w:proofErr w:type="spellEnd"/>
      <w:r>
        <w:t>(</w:t>
      </w:r>
      <w:proofErr w:type="gramEnd"/>
      <w:r>
        <w:t xml:space="preserve">CGMS, </w:t>
      </w:r>
      <w:proofErr w:type="spellStart"/>
      <w:r>
        <w:t>Bloodgas</w:t>
      </w:r>
      <w:proofErr w:type="spellEnd"/>
      <w:r>
        <w:t>, main="Adult horses</w:t>
      </w:r>
      <w:r w:rsidRPr="00A22112">
        <w:t xml:space="preserve"> - Bland Altman Plot CGMS </w:t>
      </w:r>
      <w:proofErr w:type="spellStart"/>
      <w:r w:rsidRPr="00A22112">
        <w:t>vs</w:t>
      </w:r>
      <w:proofErr w:type="spellEnd"/>
      <w:r w:rsidRPr="00A22112">
        <w:t xml:space="preserve"> Blood gas", </w:t>
      </w:r>
      <w:proofErr w:type="spellStart"/>
      <w:r w:rsidRPr="00A22112">
        <w:t>xlab</w:t>
      </w:r>
      <w:proofErr w:type="spellEnd"/>
      <w:r w:rsidRPr="00A22112">
        <w:t>=" Average glucose concentration (</w:t>
      </w:r>
      <w:proofErr w:type="spellStart"/>
      <w:r w:rsidRPr="00A22112">
        <w:t>mmol</w:t>
      </w:r>
      <w:proofErr w:type="spellEnd"/>
      <w:r w:rsidRPr="00A22112">
        <w:t xml:space="preserve">/L) by two assays", </w:t>
      </w:r>
      <w:proofErr w:type="spellStart"/>
      <w:r w:rsidRPr="00A22112">
        <w:t>ylab</w:t>
      </w:r>
      <w:proofErr w:type="spellEnd"/>
      <w:r w:rsidRPr="00A22112">
        <w:t>=" Difference in glucose</w:t>
      </w:r>
      <w:r w:rsidR="00B05A36">
        <w:t xml:space="preserve"> conc. (</w:t>
      </w:r>
      <w:proofErr w:type="spellStart"/>
      <w:r w:rsidR="00B05A36">
        <w:t>mmol</w:t>
      </w:r>
      <w:proofErr w:type="spellEnd"/>
      <w:r w:rsidR="00B05A36">
        <w:t>/L) [CGMS-Blood gas</w:t>
      </w:r>
      <w:r w:rsidRPr="00A22112">
        <w:t>]", conf.int=0.95, silent=FALSE)</w:t>
      </w:r>
    </w:p>
    <w:p w:rsidR="00E85FE7" w:rsidRDefault="000E17BB" w:rsidP="00E85FE7">
      <w:r>
        <w:rPr>
          <w:noProof/>
          <w:lang w:eastAsia="en-GB"/>
        </w:rPr>
        <w:lastRenderedPageBreak/>
        <w:drawing>
          <wp:inline distT="0" distB="0" distL="0" distR="0">
            <wp:extent cx="3371850" cy="3365753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3365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17BB" w:rsidRPr="003A7CDF" w:rsidRDefault="000E17BB" w:rsidP="000E17BB">
      <w:pPr>
        <w:rPr>
          <w:b/>
        </w:rPr>
      </w:pPr>
      <w:r>
        <w:t>$means</w:t>
      </w:r>
      <w:r>
        <w:br/>
        <w:t xml:space="preserve"> [1]  4.65  3.65  4.80  6.45  7.60  7.05  7.30  5.10  7.05  5.50  </w:t>
      </w:r>
      <w:proofErr w:type="spellStart"/>
      <w:r>
        <w:t>5.50</w:t>
      </w:r>
      <w:proofErr w:type="spellEnd"/>
      <w:r>
        <w:t xml:space="preserve">  5.35</w:t>
      </w:r>
      <w:r>
        <w:br/>
        <w:t>[13]  7.15  8.50  8.20  6.10  9.00  5.65  7.25  6.80  6.45  7.05  5.95  7.55</w:t>
      </w:r>
      <w:r>
        <w:br/>
        <w:t>[25]  6.65  7.35  9.65  6.80  5.25  6.40 10.90  8.85 10.05 11.10  8.40  7.65</w:t>
      </w:r>
      <w:r>
        <w:br/>
        <w:t>[37] 10.25 11.20  6.60  6.20  5.90  6.85  5.05  8.40 13.10 10.10  8.80  8.50</w:t>
      </w:r>
      <w:r>
        <w:br/>
        <w:t>[49]  6.65  6.75  5.60  6.95  7.85</w:t>
      </w:r>
    </w:p>
    <w:p w:rsidR="000E17BB" w:rsidRDefault="000E17BB" w:rsidP="000E17BB">
      <w:r>
        <w:t>$</w:t>
      </w:r>
      <w:proofErr w:type="spellStart"/>
      <w:r>
        <w:t>diffs</w:t>
      </w:r>
      <w:proofErr w:type="spellEnd"/>
      <w:r>
        <w:br/>
        <w:t xml:space="preserve"> [1] -1.1 </w:t>
      </w:r>
      <w:r w:rsidRPr="004824BE">
        <w:rPr>
          <w:highlight w:val="green"/>
        </w:rPr>
        <w:t>-0.5</w:t>
      </w:r>
      <w:r>
        <w:t xml:space="preserve"> -1.8 -2.7 -1.4 -1.1 </w:t>
      </w:r>
      <w:r w:rsidRPr="004824BE">
        <w:rPr>
          <w:highlight w:val="green"/>
        </w:rPr>
        <w:t>-0.8</w:t>
      </w:r>
      <w:r>
        <w:t xml:space="preserve">  </w:t>
      </w:r>
      <w:r w:rsidRPr="004824BE">
        <w:rPr>
          <w:highlight w:val="green"/>
        </w:rPr>
        <w:t>0.4</w:t>
      </w:r>
      <w:r>
        <w:t xml:space="preserve">  1.3  </w:t>
      </w:r>
      <w:r w:rsidRPr="004824BE">
        <w:rPr>
          <w:highlight w:val="green"/>
        </w:rPr>
        <w:t xml:space="preserve">0.6  </w:t>
      </w:r>
      <w:proofErr w:type="spellStart"/>
      <w:r w:rsidRPr="004824BE">
        <w:rPr>
          <w:highlight w:val="green"/>
        </w:rPr>
        <w:t>0.6</w:t>
      </w:r>
      <w:proofErr w:type="spellEnd"/>
      <w:r w:rsidRPr="004824BE">
        <w:rPr>
          <w:highlight w:val="green"/>
        </w:rPr>
        <w:t xml:space="preserve">  0.7 -0.7  0.6 -0.2</w:t>
      </w:r>
      <w:r w:rsidR="004824BE">
        <w:t xml:space="preserve">         </w:t>
      </w:r>
      <w:r w:rsidR="004824BE" w:rsidRPr="004824BE">
        <w:rPr>
          <w:highlight w:val="green"/>
        </w:rPr>
        <w:t>9</w:t>
      </w:r>
      <w:r>
        <w:br/>
        <w:t xml:space="preserve">[16]  </w:t>
      </w:r>
      <w:r w:rsidRPr="004824BE">
        <w:rPr>
          <w:highlight w:val="green"/>
        </w:rPr>
        <w:t>0.8</w:t>
      </w:r>
      <w:r>
        <w:t xml:space="preserve"> -1.6 -1.5  1.3  </w:t>
      </w:r>
      <w:r w:rsidRPr="004824BE">
        <w:rPr>
          <w:highlight w:val="green"/>
        </w:rPr>
        <w:t>0.4 -0.1  0.3  0.7</w:t>
      </w:r>
      <w:r>
        <w:t xml:space="preserve">  1.1  </w:t>
      </w:r>
      <w:r w:rsidRPr="004824BE">
        <w:rPr>
          <w:highlight w:val="green"/>
        </w:rPr>
        <w:t xml:space="preserve">0.1  </w:t>
      </w:r>
      <w:proofErr w:type="spellStart"/>
      <w:r w:rsidRPr="004824BE">
        <w:rPr>
          <w:highlight w:val="green"/>
        </w:rPr>
        <w:t>0.1</w:t>
      </w:r>
      <w:proofErr w:type="spellEnd"/>
      <w:r w:rsidRPr="004824BE">
        <w:rPr>
          <w:highlight w:val="green"/>
        </w:rPr>
        <w:t xml:space="preserve">  0.7  0.4 -0.5</w:t>
      </w:r>
      <w:r w:rsidRPr="004824BE">
        <w:t xml:space="preserve"> -3.2</w:t>
      </w:r>
      <w:r w:rsidR="003A7CDF">
        <w:t xml:space="preserve">         </w:t>
      </w:r>
      <w:r w:rsidR="003A7CDF" w:rsidRPr="003A7CDF">
        <w:rPr>
          <w:highlight w:val="green"/>
        </w:rPr>
        <w:t>19</w:t>
      </w:r>
      <w:r>
        <w:br/>
        <w:t>[31] -1.4  2.</w:t>
      </w:r>
      <w:r w:rsidRPr="004824BE">
        <w:t xml:space="preserve">1  3.3 </w:t>
      </w:r>
      <w:r w:rsidRPr="004824BE">
        <w:rPr>
          <w:highlight w:val="green"/>
        </w:rPr>
        <w:t>-0.6  0.6  0.1 -0.5 -1.0  0.4  0.2</w:t>
      </w:r>
      <w:r>
        <w:t xml:space="preserve"> -2.2 -1.9 -1.5 -1.8 -2.8</w:t>
      </w:r>
      <w:r w:rsidR="003A7CDF">
        <w:t xml:space="preserve">        </w:t>
      </w:r>
      <w:r w:rsidR="003A7CDF" w:rsidRPr="003A7CDF">
        <w:rPr>
          <w:highlight w:val="green"/>
        </w:rPr>
        <w:t>26</w:t>
      </w:r>
      <w:r>
        <w:br/>
        <w:t xml:space="preserve">[46] -2.0 -1.6  1.2 </w:t>
      </w:r>
      <w:r w:rsidRPr="004824BE">
        <w:rPr>
          <w:highlight w:val="yellow"/>
        </w:rPr>
        <w:t>-3.7</w:t>
      </w:r>
      <w:r>
        <w:t xml:space="preserve"> -1.9 </w:t>
      </w:r>
      <w:r w:rsidRPr="004824BE">
        <w:rPr>
          <w:highlight w:val="green"/>
        </w:rPr>
        <w:t>-0.4</w:t>
      </w:r>
      <w:r>
        <w:t xml:space="preserve"> -1.7 </w:t>
      </w:r>
      <w:r w:rsidRPr="004824BE">
        <w:rPr>
          <w:highlight w:val="green"/>
        </w:rPr>
        <w:t>-0.3</w:t>
      </w:r>
      <w:r w:rsidR="003A7CDF">
        <w:t xml:space="preserve">                                                             </w:t>
      </w:r>
      <w:r w:rsidR="003A7CDF" w:rsidRPr="003A7CDF">
        <w:rPr>
          <w:highlight w:val="green"/>
        </w:rPr>
        <w:t>28</w:t>
      </w:r>
    </w:p>
    <w:p w:rsidR="004824BE" w:rsidRDefault="004824BE" w:rsidP="004824BE">
      <w:r>
        <w:t>$</w:t>
      </w:r>
      <w:proofErr w:type="spellStart"/>
      <w:r>
        <w:t>diffs</w:t>
      </w:r>
      <w:proofErr w:type="spellEnd"/>
      <w:r>
        <w:br/>
        <w:t xml:space="preserve"> [1] </w:t>
      </w:r>
      <w:r w:rsidRPr="003A7CDF">
        <w:rPr>
          <w:highlight w:val="magenta"/>
        </w:rPr>
        <w:t>-1.1 -0.5 -1.8 -2.7 -1.4 -1.1 -0.8</w:t>
      </w:r>
      <w:r>
        <w:t xml:space="preserve">  0.4  1.3  0.6  </w:t>
      </w:r>
      <w:proofErr w:type="spellStart"/>
      <w:r>
        <w:t>0.6</w:t>
      </w:r>
      <w:proofErr w:type="spellEnd"/>
      <w:r>
        <w:t xml:space="preserve">  0.7 </w:t>
      </w:r>
      <w:r w:rsidRPr="003A7CDF">
        <w:rPr>
          <w:highlight w:val="magenta"/>
        </w:rPr>
        <w:t>-0.7</w:t>
      </w:r>
      <w:r>
        <w:t xml:space="preserve">  0.6 </w:t>
      </w:r>
      <w:r w:rsidRPr="003A7CDF">
        <w:rPr>
          <w:highlight w:val="magenta"/>
        </w:rPr>
        <w:t>-0.2</w:t>
      </w:r>
      <w:r w:rsidR="003A7CDF">
        <w:t xml:space="preserve">           </w:t>
      </w:r>
      <w:r w:rsidR="003A7CDF" w:rsidRPr="003A7CDF">
        <w:rPr>
          <w:highlight w:val="magenta"/>
        </w:rPr>
        <w:t>9</w:t>
      </w:r>
      <w:r>
        <w:br/>
        <w:t>[16]  0.8 -</w:t>
      </w:r>
      <w:r w:rsidRPr="003A7CDF">
        <w:rPr>
          <w:highlight w:val="magenta"/>
        </w:rPr>
        <w:t>1.6 -1.5</w:t>
      </w:r>
      <w:r>
        <w:t xml:space="preserve">  1.3  0.4 -</w:t>
      </w:r>
      <w:r w:rsidRPr="003A7CDF">
        <w:rPr>
          <w:highlight w:val="magenta"/>
        </w:rPr>
        <w:t>0.1</w:t>
      </w:r>
      <w:r>
        <w:t xml:space="preserve">  0.3  0.7  1.1  0.1  </w:t>
      </w:r>
      <w:proofErr w:type="spellStart"/>
      <w:r>
        <w:t>0.1</w:t>
      </w:r>
      <w:proofErr w:type="spellEnd"/>
      <w:r>
        <w:t xml:space="preserve">  0.7  0.4 </w:t>
      </w:r>
      <w:r w:rsidRPr="003A7CDF">
        <w:rPr>
          <w:highlight w:val="magenta"/>
        </w:rPr>
        <w:t>-0.5 -3.2</w:t>
      </w:r>
      <w:r w:rsidR="003A7CDF">
        <w:t xml:space="preserve">         </w:t>
      </w:r>
      <w:r w:rsidR="003A7CDF" w:rsidRPr="003A7CDF">
        <w:rPr>
          <w:highlight w:val="magenta"/>
        </w:rPr>
        <w:t>14</w:t>
      </w:r>
      <w:r>
        <w:br/>
        <w:t xml:space="preserve">[31] </w:t>
      </w:r>
      <w:r w:rsidRPr="003A7CDF">
        <w:rPr>
          <w:highlight w:val="magenta"/>
        </w:rPr>
        <w:t>-1.4</w:t>
      </w:r>
      <w:r>
        <w:t xml:space="preserve">  2.1  3.3 </w:t>
      </w:r>
      <w:r w:rsidRPr="003A7CDF">
        <w:rPr>
          <w:highlight w:val="magenta"/>
        </w:rPr>
        <w:t>-0.6</w:t>
      </w:r>
      <w:r>
        <w:t xml:space="preserve">  0.6  0.1 -</w:t>
      </w:r>
      <w:r w:rsidRPr="003A7CDF">
        <w:rPr>
          <w:highlight w:val="magenta"/>
        </w:rPr>
        <w:t>0.5 -1.0</w:t>
      </w:r>
      <w:r>
        <w:t xml:space="preserve">  0.4  0.2 </w:t>
      </w:r>
      <w:r w:rsidRPr="003A7CDF">
        <w:rPr>
          <w:highlight w:val="magenta"/>
        </w:rPr>
        <w:t>-2.2 -1.9 -1.5 -1.8 -2.8</w:t>
      </w:r>
      <w:r w:rsidR="003A7CDF">
        <w:t xml:space="preserve">        </w:t>
      </w:r>
      <w:r w:rsidR="003A7CDF" w:rsidRPr="003A7CDF">
        <w:rPr>
          <w:highlight w:val="magenta"/>
        </w:rPr>
        <w:t>23</w:t>
      </w:r>
      <w:r>
        <w:br/>
        <w:t xml:space="preserve">[46] </w:t>
      </w:r>
      <w:r w:rsidRPr="003A7CDF">
        <w:rPr>
          <w:highlight w:val="magenta"/>
        </w:rPr>
        <w:t>-2.0 -1.6</w:t>
      </w:r>
      <w:r>
        <w:t xml:space="preserve">  1.2 </w:t>
      </w:r>
      <w:r w:rsidRPr="003A7CDF">
        <w:rPr>
          <w:highlight w:val="magenta"/>
        </w:rPr>
        <w:t>-3.7 -1.9 -0.4 -1.7 -0.3</w:t>
      </w:r>
      <w:r w:rsidR="003A7CDF">
        <w:t xml:space="preserve">                                                             </w:t>
      </w:r>
      <w:r w:rsidR="003A7CDF" w:rsidRPr="003A7CDF">
        <w:rPr>
          <w:highlight w:val="magenta"/>
        </w:rPr>
        <w:t>30</w:t>
      </w:r>
    </w:p>
    <w:p w:rsidR="004824BE" w:rsidRDefault="004824BE" w:rsidP="000E17BB"/>
    <w:p w:rsidR="000E17BB" w:rsidRDefault="000E17BB" w:rsidP="000E17BB">
      <w:r>
        <w:t>$groups</w:t>
      </w:r>
      <w:r>
        <w:br/>
        <w:t xml:space="preserve">   group1 group2</w:t>
      </w:r>
      <w:r>
        <w:br/>
        <w:t>1     4.1    5.2</w:t>
      </w:r>
      <w:r>
        <w:br/>
        <w:t>2     3.4    3.9</w:t>
      </w:r>
      <w:r>
        <w:br/>
        <w:t>3     3.9    5.7</w:t>
      </w:r>
      <w:r>
        <w:br/>
        <w:t>4     5.1    7.8</w:t>
      </w:r>
      <w:r>
        <w:br/>
        <w:t>5     6.9    8.3</w:t>
      </w:r>
      <w:r>
        <w:br/>
      </w:r>
      <w:r>
        <w:lastRenderedPageBreak/>
        <w:t>6     6.5    7.6</w:t>
      </w:r>
      <w:r>
        <w:br/>
        <w:t>7     6.9    7.7</w:t>
      </w:r>
      <w:r>
        <w:br/>
        <w:t>8     5.3    4.9</w:t>
      </w:r>
      <w:r>
        <w:br/>
        <w:t>9     7.7    6.4</w:t>
      </w:r>
      <w:r>
        <w:br/>
        <w:t>10    5.8    5.2</w:t>
      </w:r>
      <w:r>
        <w:br/>
        <w:t>11    5.8    5.2</w:t>
      </w:r>
      <w:r>
        <w:br/>
        <w:t>12    5.7    5.0</w:t>
      </w:r>
      <w:r>
        <w:br/>
        <w:t>13    6.8    7.5</w:t>
      </w:r>
      <w:r>
        <w:br/>
        <w:t>14    8.8    8.2</w:t>
      </w:r>
      <w:r>
        <w:br/>
        <w:t>15    8.1    8.3</w:t>
      </w:r>
      <w:r>
        <w:br/>
        <w:t>16    6.5    5.7</w:t>
      </w:r>
      <w:r>
        <w:br/>
        <w:t>17    8.2    9.8</w:t>
      </w:r>
      <w:r>
        <w:br/>
        <w:t>18    4.9    6.4</w:t>
      </w:r>
      <w:r>
        <w:br/>
        <w:t>19    7.9    6.6</w:t>
      </w:r>
      <w:r>
        <w:br/>
        <w:t>20    7.0    6.6</w:t>
      </w:r>
      <w:r>
        <w:br/>
        <w:t>21    6.4    6.5</w:t>
      </w:r>
      <w:r>
        <w:br/>
        <w:t>22    7.2    6.9</w:t>
      </w:r>
      <w:r>
        <w:br/>
        <w:t>23    6.3    5.6</w:t>
      </w:r>
      <w:r>
        <w:br/>
        <w:t>24    8.1    7.0</w:t>
      </w:r>
      <w:r>
        <w:br/>
        <w:t>25    6.7    6.6</w:t>
      </w:r>
      <w:r>
        <w:br/>
        <w:t>26    7.4    7.3</w:t>
      </w:r>
      <w:r>
        <w:br/>
        <w:t>27   10.0    9.3</w:t>
      </w:r>
      <w:r>
        <w:br/>
        <w:t>28    7.0    6.6</w:t>
      </w:r>
      <w:r>
        <w:br/>
        <w:t>29    5.0    5.5</w:t>
      </w:r>
      <w:r>
        <w:br/>
        <w:t>30    4.8    8.0</w:t>
      </w:r>
      <w:r>
        <w:br/>
        <w:t>31   10.2   11.6</w:t>
      </w:r>
      <w:r>
        <w:br/>
        <w:t>32    9.9    7.8</w:t>
      </w:r>
      <w:r>
        <w:br/>
        <w:t>33   11.7    8.4</w:t>
      </w:r>
      <w:r>
        <w:br/>
        <w:t>34   10.8   11.4</w:t>
      </w:r>
      <w:r>
        <w:br/>
        <w:t>35    8.7    8.1</w:t>
      </w:r>
      <w:r>
        <w:br/>
        <w:t>36    7.7    7.6</w:t>
      </w:r>
      <w:r>
        <w:br/>
        <w:t>37   10.0   10.5</w:t>
      </w:r>
      <w:r>
        <w:br/>
        <w:t>38   10.7   11.7</w:t>
      </w:r>
      <w:r>
        <w:br/>
        <w:t>39    6.8    6.4</w:t>
      </w:r>
      <w:r>
        <w:br/>
        <w:t>40    6.3    6.1</w:t>
      </w:r>
      <w:r>
        <w:br/>
        <w:t>41    4.8    7.0</w:t>
      </w:r>
      <w:r>
        <w:br/>
        <w:t>42    5.9    7.8</w:t>
      </w:r>
      <w:r>
        <w:br/>
        <w:t>43    4.3    5.8</w:t>
      </w:r>
      <w:r>
        <w:br/>
        <w:t>44    7.5    9.3</w:t>
      </w:r>
      <w:r>
        <w:br/>
        <w:t>45   11.7   14.5</w:t>
      </w:r>
      <w:r>
        <w:br/>
        <w:t>46    9.1   11.1</w:t>
      </w:r>
      <w:r>
        <w:br/>
        <w:t>47    8.0    9.6</w:t>
      </w:r>
      <w:r>
        <w:br/>
        <w:t>48    9.1    7.9</w:t>
      </w:r>
      <w:r>
        <w:br/>
        <w:t>49    4.8    8.5</w:t>
      </w:r>
      <w:r>
        <w:br/>
        <w:t>50    5.8    7.7</w:t>
      </w:r>
      <w:r>
        <w:br/>
      </w:r>
      <w:r>
        <w:lastRenderedPageBreak/>
        <w:t>51    5.4    5.8</w:t>
      </w:r>
      <w:r>
        <w:br/>
        <w:t>52    6.1    7.8</w:t>
      </w:r>
      <w:r>
        <w:br/>
        <w:t>53    7.7    8.0</w:t>
      </w:r>
    </w:p>
    <w:p w:rsidR="000E17BB" w:rsidRDefault="000E17BB" w:rsidP="000E17BB">
      <w:r>
        <w:t>$</w:t>
      </w:r>
      <w:proofErr w:type="spellStart"/>
      <w:proofErr w:type="gramStart"/>
      <w:r>
        <w:t>based.on</w:t>
      </w:r>
      <w:proofErr w:type="spellEnd"/>
      <w:proofErr w:type="gramEnd"/>
      <w:r>
        <w:br/>
        <w:t>[1] 53</w:t>
      </w:r>
    </w:p>
    <w:p w:rsidR="000E17BB" w:rsidRDefault="000E17BB" w:rsidP="000E17BB">
      <w:r>
        <w:t>$</w:t>
      </w:r>
      <w:proofErr w:type="spellStart"/>
      <w:proofErr w:type="gramStart"/>
      <w:r>
        <w:t>lower.limit</w:t>
      </w:r>
      <w:proofErr w:type="spellEnd"/>
      <w:proofErr w:type="gramEnd"/>
      <w:r>
        <w:br/>
        <w:t>[1] -3.157703</w:t>
      </w:r>
    </w:p>
    <w:p w:rsidR="000E17BB" w:rsidRDefault="000E17BB" w:rsidP="000E17BB">
      <w:r>
        <w:t>$</w:t>
      </w:r>
      <w:proofErr w:type="spellStart"/>
      <w:proofErr w:type="gramStart"/>
      <w:r>
        <w:t>mean.diffs</w:t>
      </w:r>
      <w:proofErr w:type="spellEnd"/>
      <w:proofErr w:type="gramEnd"/>
      <w:r>
        <w:br/>
        <w:t>[1] -0.4622642</w:t>
      </w:r>
    </w:p>
    <w:p w:rsidR="000E17BB" w:rsidRDefault="000E17BB" w:rsidP="000E17BB">
      <w:r>
        <w:t>$</w:t>
      </w:r>
      <w:proofErr w:type="spellStart"/>
      <w:proofErr w:type="gramStart"/>
      <w:r>
        <w:t>upper.limit</w:t>
      </w:r>
      <w:proofErr w:type="spellEnd"/>
      <w:proofErr w:type="gramEnd"/>
      <w:r>
        <w:br/>
        <w:t>[1] 2.233175</w:t>
      </w:r>
    </w:p>
    <w:p w:rsidR="000E17BB" w:rsidRPr="000E17BB" w:rsidRDefault="000E17BB" w:rsidP="000E17BB">
      <w:pPr>
        <w:rPr>
          <w:color w:val="0070C0"/>
        </w:rPr>
      </w:pPr>
      <w:r w:rsidRPr="000E17BB">
        <w:rPr>
          <w:color w:val="0070C0"/>
        </w:rPr>
        <w:t>$lines</w:t>
      </w:r>
      <w:r w:rsidRPr="000E17BB">
        <w:rPr>
          <w:color w:val="0070C0"/>
        </w:rPr>
        <w:br/>
      </w:r>
      <w:proofErr w:type="spellStart"/>
      <w:proofErr w:type="gramStart"/>
      <w:r w:rsidRPr="000E17BB">
        <w:rPr>
          <w:color w:val="0070C0"/>
        </w:rPr>
        <w:t>lower.limit</w:t>
      </w:r>
      <w:proofErr w:type="spellEnd"/>
      <w:r w:rsidRPr="000E17BB">
        <w:rPr>
          <w:color w:val="0070C0"/>
        </w:rPr>
        <w:t xml:space="preserve">  </w:t>
      </w:r>
      <w:proofErr w:type="spellStart"/>
      <w:r w:rsidRPr="000E17BB">
        <w:rPr>
          <w:color w:val="0070C0"/>
        </w:rPr>
        <w:t>mean.diffs</w:t>
      </w:r>
      <w:proofErr w:type="spellEnd"/>
      <w:proofErr w:type="gramEnd"/>
      <w:r w:rsidRPr="000E17BB">
        <w:rPr>
          <w:color w:val="0070C0"/>
        </w:rPr>
        <w:t xml:space="preserve"> </w:t>
      </w:r>
      <w:proofErr w:type="spellStart"/>
      <w:r w:rsidRPr="000E17BB">
        <w:rPr>
          <w:color w:val="0070C0"/>
        </w:rPr>
        <w:t>upper.limit</w:t>
      </w:r>
      <w:proofErr w:type="spellEnd"/>
      <w:r w:rsidRPr="000E17BB">
        <w:rPr>
          <w:color w:val="0070C0"/>
        </w:rPr>
        <w:t xml:space="preserve"> </w:t>
      </w:r>
      <w:r w:rsidRPr="000E17BB">
        <w:rPr>
          <w:color w:val="0070C0"/>
        </w:rPr>
        <w:br/>
        <w:t xml:space="preserve"> -3.1577031  -0.4622642   2.2331748 </w:t>
      </w:r>
    </w:p>
    <w:p w:rsidR="000E17BB" w:rsidRPr="000E17BB" w:rsidRDefault="000E17BB" w:rsidP="000E17BB">
      <w:pPr>
        <w:rPr>
          <w:color w:val="0070C0"/>
        </w:rPr>
      </w:pPr>
      <w:r w:rsidRPr="000E17BB">
        <w:rPr>
          <w:color w:val="0070C0"/>
        </w:rPr>
        <w:t>$</w:t>
      </w:r>
      <w:proofErr w:type="spellStart"/>
      <w:r w:rsidRPr="000E17BB">
        <w:rPr>
          <w:color w:val="0070C0"/>
        </w:rPr>
        <w:t>CI.lines</w:t>
      </w:r>
      <w:proofErr w:type="spellEnd"/>
      <w:r w:rsidRPr="000E17BB">
        <w:rPr>
          <w:color w:val="0070C0"/>
        </w:rPr>
        <w:br/>
      </w:r>
      <w:proofErr w:type="spellStart"/>
      <w:r w:rsidRPr="000E17BB">
        <w:rPr>
          <w:color w:val="0070C0"/>
        </w:rPr>
        <w:t>lower.limit.ci.lower</w:t>
      </w:r>
      <w:proofErr w:type="spellEnd"/>
      <w:r w:rsidRPr="000E17BB">
        <w:rPr>
          <w:color w:val="0070C0"/>
        </w:rPr>
        <w:t xml:space="preserve"> </w:t>
      </w:r>
      <w:proofErr w:type="spellStart"/>
      <w:r w:rsidRPr="000E17BB">
        <w:rPr>
          <w:color w:val="0070C0"/>
        </w:rPr>
        <w:t>lower.limit.ci.upper</w:t>
      </w:r>
      <w:proofErr w:type="spellEnd"/>
      <w:r w:rsidRPr="000E17BB">
        <w:rPr>
          <w:color w:val="0070C0"/>
        </w:rPr>
        <w:t xml:space="preserve">   </w:t>
      </w:r>
      <w:proofErr w:type="spellStart"/>
      <w:r w:rsidRPr="000E17BB">
        <w:rPr>
          <w:color w:val="0070C0"/>
        </w:rPr>
        <w:t>mean.diff.ci.lower</w:t>
      </w:r>
      <w:proofErr w:type="spellEnd"/>
      <w:r w:rsidRPr="000E17BB">
        <w:rPr>
          <w:color w:val="0070C0"/>
        </w:rPr>
        <w:t xml:space="preserve"> </w:t>
      </w:r>
      <w:r w:rsidRPr="000E17BB">
        <w:rPr>
          <w:color w:val="0070C0"/>
        </w:rPr>
        <w:br/>
        <w:t xml:space="preserve">         -3.81425198          -2.50115423          -0.84132282   </w:t>
      </w:r>
      <w:r w:rsidRPr="000E17BB">
        <w:rPr>
          <w:color w:val="0070C0"/>
        </w:rPr>
        <w:br/>
      </w:r>
      <w:proofErr w:type="spellStart"/>
      <w:r w:rsidRPr="000E17BB">
        <w:rPr>
          <w:color w:val="0070C0"/>
        </w:rPr>
        <w:t>mean.diff.ci.upper</w:t>
      </w:r>
      <w:proofErr w:type="spellEnd"/>
      <w:r w:rsidRPr="000E17BB">
        <w:rPr>
          <w:color w:val="0070C0"/>
        </w:rPr>
        <w:t xml:space="preserve"> </w:t>
      </w:r>
      <w:proofErr w:type="spellStart"/>
      <w:r w:rsidRPr="000E17BB">
        <w:rPr>
          <w:color w:val="0070C0"/>
        </w:rPr>
        <w:t>upper.limit.ci.lower</w:t>
      </w:r>
      <w:proofErr w:type="spellEnd"/>
      <w:r w:rsidRPr="000E17BB">
        <w:rPr>
          <w:color w:val="0070C0"/>
        </w:rPr>
        <w:t xml:space="preserve"> </w:t>
      </w:r>
      <w:proofErr w:type="spellStart"/>
      <w:r w:rsidRPr="000E17BB">
        <w:rPr>
          <w:color w:val="0070C0"/>
        </w:rPr>
        <w:t>upper.limit.ci.upper</w:t>
      </w:r>
      <w:proofErr w:type="spellEnd"/>
      <w:r w:rsidRPr="000E17BB">
        <w:rPr>
          <w:color w:val="0070C0"/>
        </w:rPr>
        <w:t xml:space="preserve"> </w:t>
      </w:r>
      <w:r w:rsidRPr="000E17BB">
        <w:rPr>
          <w:color w:val="0070C0"/>
        </w:rPr>
        <w:br/>
        <w:t xml:space="preserve">         -0.08320548           1.57662593           2.88972367 </w:t>
      </w:r>
    </w:p>
    <w:p w:rsidR="000E17BB" w:rsidRDefault="000E17BB" w:rsidP="000E17BB">
      <w:r>
        <w:t>$</w:t>
      </w:r>
      <w:proofErr w:type="gramStart"/>
      <w:r>
        <w:t>two</w:t>
      </w:r>
      <w:proofErr w:type="gramEnd"/>
      <w:r>
        <w:br/>
        <w:t>[1] 1.96</w:t>
      </w:r>
    </w:p>
    <w:p w:rsidR="000E17BB" w:rsidRDefault="000E17BB" w:rsidP="000E17BB">
      <w:r>
        <w:t>$</w:t>
      </w:r>
      <w:proofErr w:type="spellStart"/>
      <w:proofErr w:type="gramStart"/>
      <w:r>
        <w:t>critical.diff</w:t>
      </w:r>
      <w:proofErr w:type="spellEnd"/>
      <w:proofErr w:type="gramEnd"/>
      <w:r>
        <w:br/>
        <w:t>[1] 2.695439</w:t>
      </w:r>
    </w:p>
    <w:p w:rsidR="000E17BB" w:rsidRDefault="000E17BB" w:rsidP="000E17BB">
      <w:pPr>
        <w:rPr>
          <w:b/>
          <w:sz w:val="28"/>
        </w:rPr>
      </w:pPr>
    </w:p>
    <w:p w:rsidR="000E17BB" w:rsidRPr="00AF2439" w:rsidRDefault="000E17BB" w:rsidP="000E17BB">
      <w:pPr>
        <w:rPr>
          <w:b/>
          <w:sz w:val="28"/>
        </w:rPr>
      </w:pPr>
      <w:r w:rsidRPr="00AF2439">
        <w:rPr>
          <w:b/>
          <w:sz w:val="28"/>
        </w:rPr>
        <w:t>Shapiro-</w:t>
      </w:r>
      <w:proofErr w:type="spellStart"/>
      <w:r w:rsidRPr="00AF2439">
        <w:rPr>
          <w:b/>
          <w:sz w:val="28"/>
        </w:rPr>
        <w:t>Wilk</w:t>
      </w:r>
      <w:proofErr w:type="spellEnd"/>
      <w:r w:rsidRPr="00AF2439">
        <w:rPr>
          <w:b/>
          <w:sz w:val="28"/>
        </w:rPr>
        <w:t xml:space="preserve"> normality test</w:t>
      </w:r>
    </w:p>
    <w:p w:rsidR="00E85FE7" w:rsidRDefault="000E17BB" w:rsidP="000E17BB">
      <w:r>
        <w:t xml:space="preserve">&gt; </w:t>
      </w:r>
      <w:proofErr w:type="spellStart"/>
      <w:proofErr w:type="gramStart"/>
      <w:r>
        <w:t>shapiro.test</w:t>
      </w:r>
      <w:proofErr w:type="spellEnd"/>
      <w:r>
        <w:t>(</w:t>
      </w:r>
      <w:proofErr w:type="gramEnd"/>
      <w:r>
        <w:t>CGMS-</w:t>
      </w:r>
      <w:proofErr w:type="spellStart"/>
      <w:r>
        <w:t>Bloodgas</w:t>
      </w:r>
      <w:proofErr w:type="spellEnd"/>
      <w:r>
        <w:t>)</w:t>
      </w:r>
      <w:r>
        <w:br/>
      </w:r>
      <w:r w:rsidRPr="000E17BB">
        <w:t>W = 0.98277, p-value = 0.6373</w:t>
      </w:r>
    </w:p>
    <w:p w:rsidR="000E17BB" w:rsidRPr="003956F2" w:rsidRDefault="000E17BB" w:rsidP="000E17BB">
      <w:pPr>
        <w:pStyle w:val="ListParagraph"/>
        <w:numPr>
          <w:ilvl w:val="0"/>
          <w:numId w:val="1"/>
        </w:numPr>
        <w:rPr>
          <w:color w:val="0070C0"/>
        </w:rPr>
      </w:pPr>
      <w:r>
        <w:rPr>
          <w:color w:val="0070C0"/>
        </w:rPr>
        <w:t>P-value ove</w:t>
      </w:r>
      <w:r w:rsidRPr="00236FA9">
        <w:rPr>
          <w:color w:val="0070C0"/>
        </w:rPr>
        <w:t xml:space="preserve">r 0.05 </w:t>
      </w:r>
      <w:r w:rsidRPr="00236FA9">
        <w:rPr>
          <w:color w:val="0070C0"/>
        </w:rPr>
        <w:sym w:font="Wingdings" w:char="F0E0"/>
      </w:r>
      <w:r w:rsidRPr="00236FA9">
        <w:rPr>
          <w:color w:val="0070C0"/>
        </w:rPr>
        <w:t xml:space="preserve"> </w:t>
      </w:r>
      <w:r>
        <w:rPr>
          <w:color w:val="0070C0"/>
        </w:rPr>
        <w:t xml:space="preserve">the </w:t>
      </w:r>
      <w:r w:rsidRPr="00236FA9">
        <w:rPr>
          <w:color w:val="0070C0"/>
        </w:rPr>
        <w:t>hypothesis that there is normal distribution on the difference between CGMS and Bl</w:t>
      </w:r>
      <w:r>
        <w:rPr>
          <w:color w:val="0070C0"/>
        </w:rPr>
        <w:t>ood gas (Laboratory) is accepted</w:t>
      </w:r>
      <w:r w:rsidRPr="00236FA9">
        <w:rPr>
          <w:color w:val="0070C0"/>
        </w:rPr>
        <w:t>.</w:t>
      </w:r>
    </w:p>
    <w:p w:rsidR="000E17BB" w:rsidRDefault="000E17BB" w:rsidP="000E17BB"/>
    <w:p w:rsidR="004D5FA6" w:rsidRDefault="004D5FA6" w:rsidP="000E17BB"/>
    <w:p w:rsidR="00822F21" w:rsidRDefault="00822F21" w:rsidP="000E17BB"/>
    <w:p w:rsidR="00822F21" w:rsidRDefault="00822F21" w:rsidP="000E17BB"/>
    <w:p w:rsidR="000E17BB" w:rsidRPr="00E204C2" w:rsidRDefault="000E17BB" w:rsidP="000E17BB">
      <w:pPr>
        <w:rPr>
          <w:b/>
          <w:sz w:val="36"/>
          <w:u w:val="single"/>
          <w:lang w:val="da-DK"/>
        </w:rPr>
      </w:pPr>
      <w:r w:rsidRPr="00E204C2">
        <w:rPr>
          <w:b/>
          <w:sz w:val="36"/>
          <w:u w:val="single"/>
          <w:lang w:val="da-DK"/>
        </w:rPr>
        <w:lastRenderedPageBreak/>
        <w:t>CGMS vs POC</w:t>
      </w:r>
      <w:r w:rsidR="00204364" w:rsidRPr="00E204C2">
        <w:rPr>
          <w:b/>
          <w:sz w:val="36"/>
          <w:u w:val="single"/>
          <w:lang w:val="da-DK"/>
        </w:rPr>
        <w:t xml:space="preserve"> – uden 0H</w:t>
      </w:r>
    </w:p>
    <w:p w:rsidR="00822F21" w:rsidRPr="00822F21" w:rsidRDefault="00822F21" w:rsidP="00822F21">
      <w:pPr>
        <w:rPr>
          <w:b/>
          <w:sz w:val="32"/>
          <w:lang w:val="da-DK"/>
        </w:rPr>
      </w:pPr>
      <w:r w:rsidRPr="00822F21">
        <w:rPr>
          <w:b/>
          <w:sz w:val="32"/>
          <w:lang w:val="da-DK"/>
        </w:rPr>
        <w:t>MedCalc</w:t>
      </w:r>
    </w:p>
    <w:p w:rsidR="00822F21" w:rsidRPr="00991EE3" w:rsidRDefault="00822F21" w:rsidP="00822F21">
      <w:pPr>
        <w:rPr>
          <w:b/>
          <w:sz w:val="24"/>
          <w:u w:val="single"/>
        </w:rPr>
      </w:pPr>
      <w:r w:rsidRPr="00991EE3">
        <w:rPr>
          <w:b/>
          <w:noProof/>
          <w:sz w:val="24"/>
          <w:lang w:eastAsia="en-GB"/>
        </w:rPr>
        <w:drawing>
          <wp:inline distT="0" distB="0" distL="0" distR="0">
            <wp:extent cx="5715000" cy="4286250"/>
            <wp:effectExtent l="1905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sz w:val="24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11"/>
        <w:gridCol w:w="780"/>
      </w:tblGrid>
      <w:tr w:rsidR="00822F21" w:rsidRPr="00991EE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thod A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GMS</w:t>
            </w:r>
          </w:p>
        </w:tc>
      </w:tr>
      <w:tr w:rsidR="00822F21" w:rsidRPr="00991EE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thod B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C</w:t>
            </w:r>
          </w:p>
        </w:tc>
      </w:tr>
    </w:tbl>
    <w:p w:rsidR="00822F21" w:rsidRPr="00991EE3" w:rsidRDefault="00822F21" w:rsidP="00822F21">
      <w:pPr>
        <w:spacing w:after="0" w:line="240" w:lineRule="auto"/>
        <w:rPr>
          <w:rFonts w:ascii="Arial" w:eastAsia="Times New Roman" w:hAnsi="Arial" w:cs="Arial"/>
          <w:vanish/>
          <w:sz w:val="18"/>
          <w:szCs w:val="18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21"/>
      </w:tblGrid>
      <w:tr w:rsidR="00822F21" w:rsidRPr="00991EE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fferences</w:t>
            </w:r>
          </w:p>
        </w:tc>
      </w:tr>
    </w:tbl>
    <w:p w:rsidR="00822F21" w:rsidRPr="00991EE3" w:rsidRDefault="00822F21" w:rsidP="00822F21">
      <w:pPr>
        <w:spacing w:after="0" w:line="240" w:lineRule="auto"/>
        <w:rPr>
          <w:rFonts w:ascii="Arial" w:eastAsia="Times New Roman" w:hAnsi="Arial" w:cs="Arial"/>
          <w:vanish/>
          <w:sz w:val="18"/>
          <w:szCs w:val="18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42"/>
        <w:gridCol w:w="851"/>
      </w:tblGrid>
      <w:tr w:rsidR="00822F21" w:rsidRPr="00991EE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</w:p>
        </w:tc>
      </w:tr>
      <w:tr w:rsidR="00822F21" w:rsidRPr="00822F21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822F21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22F2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822F21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22F2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-0.1604</w:t>
            </w:r>
          </w:p>
        </w:tc>
      </w:tr>
      <w:tr w:rsidR="00822F21" w:rsidRPr="00991EE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991EE3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1EE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34</w:t>
            </w:r>
          </w:p>
        </w:tc>
      </w:tr>
      <w:tr w:rsidR="00822F21" w:rsidRPr="00822F21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822F21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22F2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Lower limit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822F21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22F2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-2.7738</w:t>
            </w:r>
          </w:p>
        </w:tc>
      </w:tr>
      <w:tr w:rsidR="00822F21" w:rsidRPr="00822F21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822F21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22F2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Upper limit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822F21" w:rsidRPr="00822F21" w:rsidRDefault="00822F21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22F2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2.4530</w:t>
            </w:r>
          </w:p>
        </w:tc>
      </w:tr>
    </w:tbl>
    <w:p w:rsidR="00822F21" w:rsidRDefault="00822F21" w:rsidP="000E17BB">
      <w:pPr>
        <w:rPr>
          <w:b/>
          <w:sz w:val="32"/>
          <w:lang w:val="da-DK"/>
        </w:rPr>
      </w:pPr>
    </w:p>
    <w:p w:rsidR="00822F21" w:rsidRDefault="00822F21" w:rsidP="000E17BB">
      <w:pPr>
        <w:rPr>
          <w:b/>
          <w:sz w:val="32"/>
          <w:lang w:val="da-DK"/>
        </w:rPr>
      </w:pPr>
    </w:p>
    <w:p w:rsidR="00822F21" w:rsidRDefault="00822F21" w:rsidP="000E17BB">
      <w:pPr>
        <w:rPr>
          <w:b/>
          <w:sz w:val="32"/>
          <w:lang w:val="da-DK"/>
        </w:rPr>
      </w:pPr>
    </w:p>
    <w:p w:rsidR="00822F21" w:rsidRDefault="00822F21" w:rsidP="000E17BB">
      <w:pPr>
        <w:rPr>
          <w:b/>
          <w:sz w:val="32"/>
          <w:lang w:val="da-DK"/>
        </w:rPr>
      </w:pPr>
    </w:p>
    <w:p w:rsidR="00822F21" w:rsidRDefault="00822F21" w:rsidP="000E17BB">
      <w:pPr>
        <w:rPr>
          <w:b/>
          <w:sz w:val="32"/>
          <w:lang w:val="da-DK"/>
        </w:rPr>
      </w:pPr>
    </w:p>
    <w:p w:rsidR="000E17BB" w:rsidRPr="00E204C2" w:rsidRDefault="000E17BB" w:rsidP="000E17BB">
      <w:pPr>
        <w:rPr>
          <w:b/>
          <w:sz w:val="32"/>
          <w:lang w:val="da-DK"/>
        </w:rPr>
      </w:pPr>
      <w:r w:rsidRPr="00E204C2">
        <w:rPr>
          <w:b/>
          <w:sz w:val="32"/>
          <w:lang w:val="da-DK"/>
        </w:rPr>
        <w:lastRenderedPageBreak/>
        <w:t>BlandAltman</w:t>
      </w:r>
    </w:p>
    <w:p w:rsidR="000E17BB" w:rsidRDefault="000E17BB" w:rsidP="000E17BB">
      <w:proofErr w:type="gramStart"/>
      <w:r w:rsidRPr="00451797">
        <w:t xml:space="preserve">&gt;  </w:t>
      </w:r>
      <w:proofErr w:type="spellStart"/>
      <w:r w:rsidRPr="00451797">
        <w:t>bland.altman.plot</w:t>
      </w:r>
      <w:proofErr w:type="spellEnd"/>
      <w:proofErr w:type="gramEnd"/>
      <w:r w:rsidRPr="00451797">
        <w:t xml:space="preserve">(CGMS, </w:t>
      </w:r>
      <w:r>
        <w:t xml:space="preserve">POC, main="Adult horses </w:t>
      </w:r>
      <w:r w:rsidRPr="00451797">
        <w:t>- Blan</w:t>
      </w:r>
      <w:r>
        <w:t xml:space="preserve">d Altman Plot CGMS </w:t>
      </w:r>
      <w:proofErr w:type="spellStart"/>
      <w:r>
        <w:t>vs</w:t>
      </w:r>
      <w:proofErr w:type="spellEnd"/>
      <w:r>
        <w:t xml:space="preserve"> POC</w:t>
      </w:r>
      <w:r w:rsidRPr="00451797">
        <w:t xml:space="preserve">", </w:t>
      </w:r>
      <w:proofErr w:type="spellStart"/>
      <w:r w:rsidRPr="00451797">
        <w:t>xlab</w:t>
      </w:r>
      <w:proofErr w:type="spellEnd"/>
      <w:r w:rsidRPr="00451797">
        <w:t>="</w:t>
      </w:r>
      <w:r w:rsidRPr="00BD77EC">
        <w:t xml:space="preserve"> </w:t>
      </w:r>
      <w:r>
        <w:t>Average glucose concentration (</w:t>
      </w:r>
      <w:proofErr w:type="spellStart"/>
      <w:r>
        <w:t>mmol</w:t>
      </w:r>
      <w:proofErr w:type="spellEnd"/>
      <w:r>
        <w:t>/L) by two assays</w:t>
      </w:r>
      <w:r w:rsidRPr="00451797">
        <w:t xml:space="preserve">", </w:t>
      </w:r>
      <w:proofErr w:type="spellStart"/>
      <w:r w:rsidRPr="00451797">
        <w:t>ylab</w:t>
      </w:r>
      <w:proofErr w:type="spellEnd"/>
      <w:r w:rsidRPr="00451797">
        <w:t>="</w:t>
      </w:r>
      <w:r>
        <w:t>Difference in glucose conc. (</w:t>
      </w:r>
      <w:proofErr w:type="spellStart"/>
      <w:r>
        <w:t>mmol</w:t>
      </w:r>
      <w:proofErr w:type="spellEnd"/>
      <w:r>
        <w:t>/L) [CGMS-POC]</w:t>
      </w:r>
      <w:r w:rsidRPr="00451797">
        <w:t>")</w:t>
      </w:r>
    </w:p>
    <w:p w:rsidR="000E17BB" w:rsidRDefault="000E17BB" w:rsidP="000E17BB">
      <w:r>
        <w:rPr>
          <w:noProof/>
          <w:lang w:eastAsia="en-GB"/>
        </w:rPr>
        <w:drawing>
          <wp:inline distT="0" distB="0" distL="0" distR="0">
            <wp:extent cx="3072606" cy="3067050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606" cy="3067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17BB" w:rsidRDefault="000E17BB" w:rsidP="000E17BB">
      <w:pPr>
        <w:rPr>
          <w:noProof/>
          <w:lang w:eastAsia="en-GB"/>
        </w:rPr>
      </w:pPr>
      <w:r w:rsidRPr="004970B6">
        <w:t>&gt;</w:t>
      </w:r>
      <w:r>
        <w:t xml:space="preserve"> </w:t>
      </w:r>
      <w:proofErr w:type="spellStart"/>
      <w:proofErr w:type="gramStart"/>
      <w:r>
        <w:t>bland.altman.plot</w:t>
      </w:r>
      <w:proofErr w:type="spellEnd"/>
      <w:r>
        <w:t>(</w:t>
      </w:r>
      <w:proofErr w:type="gramEnd"/>
      <w:r>
        <w:t>CGMS, POC, main="Adult horses</w:t>
      </w:r>
      <w:r w:rsidRPr="004970B6">
        <w:t xml:space="preserve"> - B</w:t>
      </w:r>
      <w:r>
        <w:t xml:space="preserve">land Altman Plot CGMS </w:t>
      </w:r>
      <w:proofErr w:type="spellStart"/>
      <w:r>
        <w:t>vs</w:t>
      </w:r>
      <w:proofErr w:type="spellEnd"/>
      <w:r>
        <w:t xml:space="preserve"> POC</w:t>
      </w:r>
      <w:r w:rsidRPr="004970B6">
        <w:t xml:space="preserve">", </w:t>
      </w:r>
      <w:proofErr w:type="spellStart"/>
      <w:r w:rsidRPr="004970B6">
        <w:t>xlab</w:t>
      </w:r>
      <w:proofErr w:type="spellEnd"/>
      <w:r w:rsidRPr="004970B6">
        <w:t>="</w:t>
      </w:r>
      <w:r>
        <w:t>Average glucose concentration (</w:t>
      </w:r>
      <w:proofErr w:type="spellStart"/>
      <w:r>
        <w:t>mmol</w:t>
      </w:r>
      <w:proofErr w:type="spellEnd"/>
      <w:r>
        <w:t xml:space="preserve">/L) by two assays", </w:t>
      </w:r>
      <w:proofErr w:type="spellStart"/>
      <w:r>
        <w:t>ylab</w:t>
      </w:r>
      <w:proofErr w:type="spellEnd"/>
      <w:r>
        <w:t>="Difference in glucose conc. (</w:t>
      </w:r>
      <w:proofErr w:type="spellStart"/>
      <w:r>
        <w:t>mmol</w:t>
      </w:r>
      <w:proofErr w:type="spellEnd"/>
      <w:r>
        <w:t>/L) [CGMS-POC]", conf.int=0.95, silent=FALSE)</w:t>
      </w:r>
    </w:p>
    <w:p w:rsidR="000E17BB" w:rsidRDefault="000E17BB" w:rsidP="000E17BB">
      <w:r>
        <w:rPr>
          <w:noProof/>
          <w:lang w:eastAsia="en-GB"/>
        </w:rPr>
        <w:drawing>
          <wp:inline distT="0" distB="0" distL="0" distR="0">
            <wp:extent cx="3209925" cy="3204120"/>
            <wp:effectExtent l="1905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204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17BB" w:rsidRDefault="000E17BB" w:rsidP="000E17BB">
      <w:r>
        <w:t>$means</w:t>
      </w:r>
      <w:r>
        <w:br/>
        <w:t xml:space="preserve"> [1]  4.25  3.50  4.35  6.25  7.35  6.65  7.25  4.70  6.55  5.50  5.15  4.90</w:t>
      </w:r>
      <w:r>
        <w:br/>
      </w:r>
      <w:r>
        <w:lastRenderedPageBreak/>
        <w:t>[13]  7.05  8.35  8.65  5.80  8.60  5.20  7.00  6.55  6.30  7.00  5.75  7.40</w:t>
      </w:r>
      <w:r>
        <w:br/>
        <w:t>[25]  6.55  7.35  9.85  6.80  5.15  6.55 11.10  8.55 10.45 11.70  8.65  7.80</w:t>
      </w:r>
      <w:r>
        <w:br/>
        <w:t>[37]  9.80 10.30  5.85  5.40  5.35  6.60  4.50  8.00 13.15  9.90  8.65  8.55</w:t>
      </w:r>
      <w:r>
        <w:br/>
        <w:t>[49]  6.50  6.75  5.05  7.05  7.90</w:t>
      </w:r>
    </w:p>
    <w:p w:rsidR="000E17BB" w:rsidRDefault="000E17BB" w:rsidP="000E17BB">
      <w:r>
        <w:t>$</w:t>
      </w:r>
      <w:proofErr w:type="spellStart"/>
      <w:r>
        <w:t>diffs</w:t>
      </w:r>
      <w:proofErr w:type="spellEnd"/>
      <w:r>
        <w:br/>
        <w:t xml:space="preserve"> [1</w:t>
      </w:r>
      <w:r w:rsidRPr="004824BE">
        <w:rPr>
          <w:highlight w:val="green"/>
        </w:rPr>
        <w:t>] -0.3 -0.2 -0.9</w:t>
      </w:r>
      <w:r>
        <w:t xml:space="preserve"> -2.3 </w:t>
      </w:r>
      <w:r w:rsidRPr="004824BE">
        <w:rPr>
          <w:highlight w:val="green"/>
        </w:rPr>
        <w:t>-0.9 -0.3 -0.7</w:t>
      </w:r>
      <w:r>
        <w:t xml:space="preserve">  1.2  2.3  </w:t>
      </w:r>
      <w:r w:rsidRPr="004824BE">
        <w:rPr>
          <w:highlight w:val="green"/>
        </w:rPr>
        <w:t>0.6</w:t>
      </w:r>
      <w:r>
        <w:t xml:space="preserve">  1.3  1.6 </w:t>
      </w:r>
      <w:r w:rsidRPr="004824BE">
        <w:rPr>
          <w:highlight w:val="green"/>
        </w:rPr>
        <w:t>-0.5  0.9</w:t>
      </w:r>
      <w:r>
        <w:t xml:space="preserve"> -1.1</w:t>
      </w:r>
      <w:r w:rsidR="004824BE">
        <w:t xml:space="preserve">          </w:t>
      </w:r>
      <w:r w:rsidR="004824BE" w:rsidRPr="004824BE">
        <w:rPr>
          <w:highlight w:val="green"/>
        </w:rPr>
        <w:t>9</w:t>
      </w:r>
      <w:r>
        <w:br/>
        <w:t xml:space="preserve">[16]  1.4 </w:t>
      </w:r>
      <w:r w:rsidRPr="004824BE">
        <w:rPr>
          <w:highlight w:val="green"/>
        </w:rPr>
        <w:t>-0.8 -0.6</w:t>
      </w:r>
      <w:r>
        <w:t xml:space="preserve">  1.8  </w:t>
      </w:r>
      <w:r w:rsidRPr="004824BE">
        <w:rPr>
          <w:highlight w:val="green"/>
        </w:rPr>
        <w:t>0.9  0.2  0.4</w:t>
      </w:r>
      <w:r>
        <w:t xml:space="preserve">  1.1  1.4  </w:t>
      </w:r>
      <w:r w:rsidRPr="004824BE">
        <w:rPr>
          <w:highlight w:val="green"/>
        </w:rPr>
        <w:t>0.3  0.1  0.3  0.4 -0.3</w:t>
      </w:r>
      <w:r>
        <w:t xml:space="preserve"> </w:t>
      </w:r>
      <w:r w:rsidRPr="003C47B1">
        <w:rPr>
          <w:highlight w:val="yellow"/>
        </w:rPr>
        <w:t>-3.5</w:t>
      </w:r>
      <w:r w:rsidR="004824BE">
        <w:t xml:space="preserve">           </w:t>
      </w:r>
      <w:r w:rsidR="004824BE" w:rsidRPr="004824BE">
        <w:rPr>
          <w:highlight w:val="green"/>
        </w:rPr>
        <w:t>19</w:t>
      </w:r>
      <w:r>
        <w:br/>
        <w:t>[31] -1.</w:t>
      </w:r>
      <w:r w:rsidRPr="003C47B1">
        <w:t>8  2.7</w:t>
      </w:r>
      <w:r>
        <w:t xml:space="preserve">  2.5 -1.8  </w:t>
      </w:r>
      <w:r w:rsidRPr="004824BE">
        <w:rPr>
          <w:highlight w:val="green"/>
        </w:rPr>
        <w:t>0.1 -0.2  0.4  0.8</w:t>
      </w:r>
      <w:r>
        <w:t xml:space="preserve">  1.9  1.8 -1.1 -1.4 </w:t>
      </w:r>
      <w:r w:rsidRPr="004824BE">
        <w:rPr>
          <w:highlight w:val="green"/>
        </w:rPr>
        <w:t>-0.4 -1.0</w:t>
      </w:r>
      <w:r>
        <w:t xml:space="preserve"> -2.9</w:t>
      </w:r>
      <w:r w:rsidR="004824BE">
        <w:t xml:space="preserve">         </w:t>
      </w:r>
      <w:r w:rsidR="004824BE" w:rsidRPr="004824BE">
        <w:rPr>
          <w:highlight w:val="green"/>
        </w:rPr>
        <w:t>25</w:t>
      </w:r>
      <w:r>
        <w:br/>
        <w:t xml:space="preserve">[46] -1.6 -1.3  1.1 </w:t>
      </w:r>
      <w:r w:rsidRPr="003C47B1">
        <w:t>-3.4</w:t>
      </w:r>
      <w:r>
        <w:t xml:space="preserve"> -1.9  </w:t>
      </w:r>
      <w:r w:rsidRPr="004824BE">
        <w:rPr>
          <w:highlight w:val="green"/>
        </w:rPr>
        <w:t>0.7</w:t>
      </w:r>
      <w:r>
        <w:t xml:space="preserve"> -1.9 -</w:t>
      </w:r>
      <w:r w:rsidRPr="004824BE">
        <w:rPr>
          <w:highlight w:val="green"/>
        </w:rPr>
        <w:t>0.4</w:t>
      </w:r>
      <w:r w:rsidR="004824BE">
        <w:t xml:space="preserve">                                                               </w:t>
      </w:r>
      <w:r w:rsidR="004824BE" w:rsidRPr="004824BE">
        <w:rPr>
          <w:highlight w:val="green"/>
        </w:rPr>
        <w:t>27</w:t>
      </w:r>
    </w:p>
    <w:p w:rsidR="00C45A76" w:rsidRDefault="00C45A76" w:rsidP="00C45A76">
      <w:r>
        <w:t>$</w:t>
      </w:r>
      <w:proofErr w:type="spellStart"/>
      <w:r>
        <w:t>diffs</w:t>
      </w:r>
      <w:proofErr w:type="spellEnd"/>
      <w:r>
        <w:br/>
        <w:t xml:space="preserve"> [1] </w:t>
      </w:r>
      <w:r w:rsidRPr="004824BE">
        <w:rPr>
          <w:highlight w:val="magenta"/>
        </w:rPr>
        <w:t>-0.3 -0.2 -0.9 -2.3 -0.9 -0.3 -0.7</w:t>
      </w:r>
      <w:r>
        <w:t xml:space="preserve">  1.2  2.3  0.6  1.3  1.6 </w:t>
      </w:r>
      <w:r w:rsidRPr="004824BE">
        <w:rPr>
          <w:highlight w:val="magenta"/>
        </w:rPr>
        <w:t>-0.5</w:t>
      </w:r>
      <w:r>
        <w:t xml:space="preserve">  0.9 </w:t>
      </w:r>
      <w:r w:rsidRPr="004824BE">
        <w:rPr>
          <w:highlight w:val="magenta"/>
        </w:rPr>
        <w:t>-1.1</w:t>
      </w:r>
      <w:r w:rsidR="004824BE">
        <w:t xml:space="preserve">         </w:t>
      </w:r>
      <w:r w:rsidR="004824BE" w:rsidRPr="004824BE">
        <w:rPr>
          <w:highlight w:val="magenta"/>
        </w:rPr>
        <w:t>9</w:t>
      </w:r>
      <w:r>
        <w:br/>
        <w:t xml:space="preserve">[16]  1.4 </w:t>
      </w:r>
      <w:r w:rsidRPr="004824BE">
        <w:rPr>
          <w:highlight w:val="magenta"/>
        </w:rPr>
        <w:t>-0.8 -0.6</w:t>
      </w:r>
      <w:r>
        <w:t xml:space="preserve">  1.8  0.9  0.2  0.4  1.1  1.4  0.3  </w:t>
      </w:r>
      <w:r w:rsidRPr="003C47B1">
        <w:rPr>
          <w:highlight w:val="yellow"/>
        </w:rPr>
        <w:t>0.1</w:t>
      </w:r>
      <w:r>
        <w:t xml:space="preserve">  0.3  0.4 </w:t>
      </w:r>
      <w:r w:rsidRPr="004824BE">
        <w:rPr>
          <w:highlight w:val="magenta"/>
        </w:rPr>
        <w:t>-0.3 -3.5</w:t>
      </w:r>
      <w:r w:rsidR="004824BE">
        <w:t xml:space="preserve">         </w:t>
      </w:r>
      <w:r w:rsidR="004824BE" w:rsidRPr="004824BE">
        <w:rPr>
          <w:highlight w:val="magenta"/>
        </w:rPr>
        <w:t>13</w:t>
      </w:r>
      <w:r>
        <w:br/>
        <w:t xml:space="preserve">[31] </w:t>
      </w:r>
      <w:r w:rsidRPr="004824BE">
        <w:rPr>
          <w:highlight w:val="magenta"/>
        </w:rPr>
        <w:t>-1.8</w:t>
      </w:r>
      <w:r w:rsidRPr="003C47B1">
        <w:t xml:space="preserve">  2.7</w:t>
      </w:r>
      <w:r>
        <w:t xml:space="preserve">  2.5 </w:t>
      </w:r>
      <w:r w:rsidRPr="004824BE">
        <w:rPr>
          <w:highlight w:val="magenta"/>
        </w:rPr>
        <w:t>-1.8</w:t>
      </w:r>
      <w:r>
        <w:t xml:space="preserve">  0.1 </w:t>
      </w:r>
      <w:r w:rsidRPr="004824BE">
        <w:rPr>
          <w:highlight w:val="magenta"/>
        </w:rPr>
        <w:t>-0.2</w:t>
      </w:r>
      <w:r>
        <w:t xml:space="preserve">  0.4  0.8  1.9  1.8 </w:t>
      </w:r>
      <w:r w:rsidRPr="004824BE">
        <w:rPr>
          <w:highlight w:val="magenta"/>
        </w:rPr>
        <w:t>-1.1 -1.4 -0.4 -1.0 -2.9</w:t>
      </w:r>
      <w:r w:rsidR="004824BE">
        <w:t xml:space="preserve">        </w:t>
      </w:r>
      <w:r w:rsidR="004824BE" w:rsidRPr="004824BE">
        <w:rPr>
          <w:highlight w:val="magenta"/>
        </w:rPr>
        <w:t>21</w:t>
      </w:r>
      <w:r>
        <w:br/>
        <w:t xml:space="preserve">[46] </w:t>
      </w:r>
      <w:r w:rsidRPr="004824BE">
        <w:rPr>
          <w:highlight w:val="magenta"/>
        </w:rPr>
        <w:t>-1.6 -1.3</w:t>
      </w:r>
      <w:r>
        <w:t xml:space="preserve">  1.1 </w:t>
      </w:r>
      <w:r w:rsidRPr="004824BE">
        <w:rPr>
          <w:highlight w:val="magenta"/>
        </w:rPr>
        <w:t>-3.4 -1.9</w:t>
      </w:r>
      <w:r>
        <w:t xml:space="preserve">  0.7 </w:t>
      </w:r>
      <w:r w:rsidRPr="004824BE">
        <w:rPr>
          <w:highlight w:val="magenta"/>
        </w:rPr>
        <w:t>-1.9 -0.4</w:t>
      </w:r>
      <w:r w:rsidR="004824BE">
        <w:t xml:space="preserve">                                                              </w:t>
      </w:r>
      <w:r w:rsidR="004824BE" w:rsidRPr="004824BE">
        <w:rPr>
          <w:highlight w:val="magenta"/>
        </w:rPr>
        <w:t>27</w:t>
      </w:r>
    </w:p>
    <w:p w:rsidR="00C45A76" w:rsidRDefault="00C45A76" w:rsidP="000E17BB"/>
    <w:p w:rsidR="000E17BB" w:rsidRDefault="000E17BB" w:rsidP="000E17BB">
      <w:r>
        <w:t>$groups</w:t>
      </w:r>
      <w:r>
        <w:br/>
        <w:t xml:space="preserve">   group1 group2</w:t>
      </w:r>
      <w:r>
        <w:br/>
        <w:t>1     4.1    4.4</w:t>
      </w:r>
      <w:r>
        <w:br/>
        <w:t>2     3.4    3.6</w:t>
      </w:r>
      <w:r>
        <w:br/>
        <w:t>3     3.9    4.8</w:t>
      </w:r>
      <w:r>
        <w:br/>
        <w:t>4     5.1    7.4</w:t>
      </w:r>
      <w:r>
        <w:br/>
        <w:t>5     6.9    7.8</w:t>
      </w:r>
      <w:r>
        <w:br/>
        <w:t>6     6.5    6.8</w:t>
      </w:r>
      <w:r>
        <w:br/>
        <w:t>7     6.9    7.6</w:t>
      </w:r>
      <w:r>
        <w:br/>
        <w:t>8     5.3    4.1</w:t>
      </w:r>
      <w:r>
        <w:br/>
        <w:t>9     7.7    5.4</w:t>
      </w:r>
      <w:r>
        <w:br/>
        <w:t>10    5.8    5.2</w:t>
      </w:r>
      <w:r>
        <w:br/>
        <w:t>11    5.8    4.5</w:t>
      </w:r>
      <w:r>
        <w:br/>
        <w:t>12    5.7    4.1</w:t>
      </w:r>
      <w:r>
        <w:br/>
        <w:t>13    6.8    7.3</w:t>
      </w:r>
      <w:r>
        <w:br/>
        <w:t>14    8.8    7.9</w:t>
      </w:r>
      <w:r>
        <w:br/>
        <w:t>15    8.1    9.2</w:t>
      </w:r>
      <w:r>
        <w:br/>
        <w:t>16    6.5    5.1</w:t>
      </w:r>
      <w:r>
        <w:br/>
        <w:t>17    8.2    9.0</w:t>
      </w:r>
      <w:r>
        <w:br/>
        <w:t>18    4.9    5.5</w:t>
      </w:r>
      <w:r>
        <w:br/>
        <w:t>19    7.9    6.1</w:t>
      </w:r>
      <w:r>
        <w:br/>
        <w:t>20    7.0    6.1</w:t>
      </w:r>
      <w:r>
        <w:br/>
        <w:t>21    6.4    6.2</w:t>
      </w:r>
      <w:r>
        <w:br/>
        <w:t>22    7.2    6.8</w:t>
      </w:r>
      <w:r>
        <w:br/>
        <w:t>23    6.3    5.2</w:t>
      </w:r>
      <w:r>
        <w:br/>
        <w:t>24    8.1    6.7</w:t>
      </w:r>
      <w:r>
        <w:br/>
        <w:t>25    6.7    6.4</w:t>
      </w:r>
      <w:r>
        <w:br/>
      </w:r>
      <w:r>
        <w:lastRenderedPageBreak/>
        <w:t>26    7.4    7.3</w:t>
      </w:r>
      <w:r>
        <w:br/>
        <w:t>27   10.0    9.7</w:t>
      </w:r>
      <w:r>
        <w:br/>
        <w:t>28    7.0    6.6</w:t>
      </w:r>
      <w:r>
        <w:br/>
        <w:t>29    5.0    5.3</w:t>
      </w:r>
      <w:r>
        <w:br/>
        <w:t>30    4.8    8.3</w:t>
      </w:r>
      <w:r>
        <w:br/>
        <w:t>31   10.2   12.0</w:t>
      </w:r>
      <w:r>
        <w:br/>
        <w:t>32    9.9    7.2</w:t>
      </w:r>
      <w:r>
        <w:br/>
        <w:t>33   11.7    9.2</w:t>
      </w:r>
      <w:r>
        <w:br/>
        <w:t>34   10.8   12.6</w:t>
      </w:r>
      <w:r>
        <w:br/>
        <w:t>35    8.7    8.6</w:t>
      </w:r>
      <w:r>
        <w:br/>
        <w:t>36    7.7    7.9</w:t>
      </w:r>
      <w:r>
        <w:br/>
        <w:t>37   10.0    9.6</w:t>
      </w:r>
      <w:r>
        <w:br/>
        <w:t>38   10.7    9.9</w:t>
      </w:r>
      <w:r>
        <w:br/>
        <w:t>39    6.8    4.9</w:t>
      </w:r>
      <w:r>
        <w:br/>
        <w:t>40    6.3    4.5</w:t>
      </w:r>
      <w:r>
        <w:br/>
        <w:t>41    4.8    5.9</w:t>
      </w:r>
      <w:r>
        <w:br/>
        <w:t>42    5.9    7.3</w:t>
      </w:r>
      <w:r>
        <w:br/>
        <w:t>43    4.3    4.7</w:t>
      </w:r>
      <w:r>
        <w:br/>
        <w:t>44    7.5    8.5</w:t>
      </w:r>
      <w:r>
        <w:br/>
        <w:t>45   11.7   14.6</w:t>
      </w:r>
      <w:r>
        <w:br/>
        <w:t>46    9.1   10.7</w:t>
      </w:r>
      <w:r>
        <w:br/>
        <w:t>47    8.0    9.3</w:t>
      </w:r>
      <w:r>
        <w:br/>
        <w:t>48    9.1    8.0</w:t>
      </w:r>
      <w:r>
        <w:br/>
        <w:t>49    4.8    8.2</w:t>
      </w:r>
      <w:r>
        <w:br/>
        <w:t>50    5.8    7.7</w:t>
      </w:r>
      <w:r>
        <w:br/>
        <w:t>51    5.4    4.7</w:t>
      </w:r>
      <w:r>
        <w:br/>
        <w:t>52    6.1    8.0</w:t>
      </w:r>
      <w:r>
        <w:br/>
        <w:t>53    7.7    8.1</w:t>
      </w:r>
    </w:p>
    <w:p w:rsidR="000E17BB" w:rsidRDefault="000E17BB" w:rsidP="000E17BB">
      <w:r>
        <w:t>$</w:t>
      </w:r>
      <w:proofErr w:type="spellStart"/>
      <w:proofErr w:type="gramStart"/>
      <w:r>
        <w:t>based.on</w:t>
      </w:r>
      <w:proofErr w:type="spellEnd"/>
      <w:proofErr w:type="gramEnd"/>
      <w:r>
        <w:br/>
        <w:t>[1] 53</w:t>
      </w:r>
    </w:p>
    <w:p w:rsidR="000E17BB" w:rsidRDefault="000E17BB" w:rsidP="000E17BB">
      <w:r>
        <w:t>$</w:t>
      </w:r>
      <w:proofErr w:type="spellStart"/>
      <w:proofErr w:type="gramStart"/>
      <w:r>
        <w:t>lower.limit</w:t>
      </w:r>
      <w:proofErr w:type="spellEnd"/>
      <w:proofErr w:type="gramEnd"/>
      <w:r>
        <w:br/>
        <w:t>[1] -2.939269</w:t>
      </w:r>
    </w:p>
    <w:p w:rsidR="000E17BB" w:rsidRDefault="000E17BB" w:rsidP="000E17BB">
      <w:r>
        <w:t>$</w:t>
      </w:r>
      <w:proofErr w:type="spellStart"/>
      <w:proofErr w:type="gramStart"/>
      <w:r>
        <w:t>mean.diffs</w:t>
      </w:r>
      <w:proofErr w:type="spellEnd"/>
      <w:proofErr w:type="gramEnd"/>
      <w:r>
        <w:br/>
        <w:t>[1] -0.1</w:t>
      </w:r>
    </w:p>
    <w:p w:rsidR="000E17BB" w:rsidRDefault="000E17BB" w:rsidP="000E17BB">
      <w:r>
        <w:t>$</w:t>
      </w:r>
      <w:proofErr w:type="spellStart"/>
      <w:proofErr w:type="gramStart"/>
      <w:r>
        <w:t>upper.limit</w:t>
      </w:r>
      <w:proofErr w:type="spellEnd"/>
      <w:proofErr w:type="gramEnd"/>
      <w:r>
        <w:br/>
        <w:t>[1] 2.739269</w:t>
      </w:r>
    </w:p>
    <w:p w:rsidR="000E17BB" w:rsidRPr="000E17BB" w:rsidRDefault="000E17BB" w:rsidP="000E17BB">
      <w:pPr>
        <w:rPr>
          <w:color w:val="0070C0"/>
        </w:rPr>
      </w:pPr>
      <w:r w:rsidRPr="000E17BB">
        <w:rPr>
          <w:color w:val="0070C0"/>
        </w:rPr>
        <w:t>$lines</w:t>
      </w:r>
      <w:r w:rsidRPr="000E17BB">
        <w:rPr>
          <w:color w:val="0070C0"/>
        </w:rPr>
        <w:br/>
      </w:r>
      <w:proofErr w:type="spellStart"/>
      <w:proofErr w:type="gramStart"/>
      <w:r w:rsidRPr="000E17BB">
        <w:rPr>
          <w:color w:val="0070C0"/>
        </w:rPr>
        <w:t>lower.limit</w:t>
      </w:r>
      <w:proofErr w:type="spellEnd"/>
      <w:r w:rsidRPr="000E17BB">
        <w:rPr>
          <w:color w:val="0070C0"/>
        </w:rPr>
        <w:t xml:space="preserve">  </w:t>
      </w:r>
      <w:proofErr w:type="spellStart"/>
      <w:r w:rsidRPr="000E17BB">
        <w:rPr>
          <w:color w:val="0070C0"/>
        </w:rPr>
        <w:t>mean.diffs</w:t>
      </w:r>
      <w:proofErr w:type="spellEnd"/>
      <w:proofErr w:type="gramEnd"/>
      <w:r w:rsidRPr="000E17BB">
        <w:rPr>
          <w:color w:val="0070C0"/>
        </w:rPr>
        <w:t xml:space="preserve"> </w:t>
      </w:r>
      <w:proofErr w:type="spellStart"/>
      <w:r w:rsidRPr="000E17BB">
        <w:rPr>
          <w:color w:val="0070C0"/>
        </w:rPr>
        <w:t>upper.limit</w:t>
      </w:r>
      <w:proofErr w:type="spellEnd"/>
      <w:r w:rsidRPr="000E17BB">
        <w:rPr>
          <w:color w:val="0070C0"/>
        </w:rPr>
        <w:t xml:space="preserve"> </w:t>
      </w:r>
      <w:r w:rsidRPr="000E17BB">
        <w:rPr>
          <w:color w:val="0070C0"/>
        </w:rPr>
        <w:br/>
        <w:t xml:space="preserve">  -2.939269   -0.100000    2.739269 </w:t>
      </w:r>
    </w:p>
    <w:p w:rsidR="000E17BB" w:rsidRPr="000E17BB" w:rsidRDefault="000E17BB" w:rsidP="000E17BB">
      <w:pPr>
        <w:rPr>
          <w:color w:val="0070C0"/>
        </w:rPr>
      </w:pPr>
      <w:r w:rsidRPr="000E17BB">
        <w:rPr>
          <w:color w:val="0070C0"/>
        </w:rPr>
        <w:t>$</w:t>
      </w:r>
      <w:proofErr w:type="spellStart"/>
      <w:r w:rsidRPr="000E17BB">
        <w:rPr>
          <w:color w:val="0070C0"/>
        </w:rPr>
        <w:t>CI.lines</w:t>
      </w:r>
      <w:proofErr w:type="spellEnd"/>
      <w:r w:rsidRPr="000E17BB">
        <w:rPr>
          <w:color w:val="0070C0"/>
        </w:rPr>
        <w:br/>
      </w:r>
      <w:proofErr w:type="spellStart"/>
      <w:r w:rsidRPr="000E17BB">
        <w:rPr>
          <w:color w:val="0070C0"/>
        </w:rPr>
        <w:t>lower.limit.ci.lower</w:t>
      </w:r>
      <w:proofErr w:type="spellEnd"/>
      <w:r w:rsidRPr="000E17BB">
        <w:rPr>
          <w:color w:val="0070C0"/>
        </w:rPr>
        <w:t xml:space="preserve"> </w:t>
      </w:r>
      <w:proofErr w:type="spellStart"/>
      <w:r w:rsidRPr="000E17BB">
        <w:rPr>
          <w:color w:val="0070C0"/>
        </w:rPr>
        <w:t>lower.limit.ci.upper</w:t>
      </w:r>
      <w:proofErr w:type="spellEnd"/>
      <w:r w:rsidRPr="000E17BB">
        <w:rPr>
          <w:color w:val="0070C0"/>
        </w:rPr>
        <w:t xml:space="preserve">   </w:t>
      </w:r>
      <w:proofErr w:type="spellStart"/>
      <w:r w:rsidRPr="000E17BB">
        <w:rPr>
          <w:color w:val="0070C0"/>
        </w:rPr>
        <w:t>mean.diff.ci.lower</w:t>
      </w:r>
      <w:proofErr w:type="spellEnd"/>
      <w:r w:rsidRPr="000E17BB">
        <w:rPr>
          <w:color w:val="0070C0"/>
        </w:rPr>
        <w:t xml:space="preserve"> </w:t>
      </w:r>
      <w:r w:rsidRPr="000E17BB">
        <w:rPr>
          <w:color w:val="0070C0"/>
        </w:rPr>
        <w:br/>
      </w:r>
      <w:r w:rsidRPr="000E17BB">
        <w:rPr>
          <w:color w:val="0070C0"/>
        </w:rPr>
        <w:lastRenderedPageBreak/>
        <w:t xml:space="preserve">          -3.6308520           -2.2476865           -0.4992855 </w:t>
      </w:r>
      <w:r w:rsidRPr="000E17BB">
        <w:rPr>
          <w:color w:val="0070C0"/>
        </w:rPr>
        <w:br/>
        <w:t xml:space="preserve">  </w:t>
      </w:r>
      <w:proofErr w:type="spellStart"/>
      <w:r w:rsidRPr="000E17BB">
        <w:rPr>
          <w:color w:val="0070C0"/>
        </w:rPr>
        <w:t>mean.diff.ci.upper</w:t>
      </w:r>
      <w:proofErr w:type="spellEnd"/>
      <w:r w:rsidRPr="000E17BB">
        <w:rPr>
          <w:color w:val="0070C0"/>
        </w:rPr>
        <w:t xml:space="preserve"> </w:t>
      </w:r>
      <w:proofErr w:type="spellStart"/>
      <w:r w:rsidRPr="000E17BB">
        <w:rPr>
          <w:color w:val="0070C0"/>
        </w:rPr>
        <w:t>upper.limit.ci.lower</w:t>
      </w:r>
      <w:proofErr w:type="spellEnd"/>
      <w:r w:rsidRPr="000E17BB">
        <w:rPr>
          <w:color w:val="0070C0"/>
        </w:rPr>
        <w:t xml:space="preserve"> </w:t>
      </w:r>
      <w:proofErr w:type="spellStart"/>
      <w:r w:rsidRPr="000E17BB">
        <w:rPr>
          <w:color w:val="0070C0"/>
        </w:rPr>
        <w:t>upper.limit.ci.upper</w:t>
      </w:r>
      <w:proofErr w:type="spellEnd"/>
      <w:r w:rsidRPr="000E17BB">
        <w:rPr>
          <w:color w:val="0070C0"/>
        </w:rPr>
        <w:t xml:space="preserve"> </w:t>
      </w:r>
      <w:r w:rsidRPr="000E17BB">
        <w:rPr>
          <w:color w:val="0070C0"/>
        </w:rPr>
        <w:br/>
        <w:t xml:space="preserve">           0.2992855            2.0476865            3.4308520 </w:t>
      </w:r>
    </w:p>
    <w:p w:rsidR="000E17BB" w:rsidRDefault="000E17BB" w:rsidP="000E17BB">
      <w:r>
        <w:t>$</w:t>
      </w:r>
      <w:proofErr w:type="gramStart"/>
      <w:r>
        <w:t>two</w:t>
      </w:r>
      <w:proofErr w:type="gramEnd"/>
      <w:r>
        <w:br/>
        <w:t>[1] 1.96</w:t>
      </w:r>
    </w:p>
    <w:p w:rsidR="000E17BB" w:rsidRDefault="000E17BB" w:rsidP="000E17BB">
      <w:r>
        <w:t>$</w:t>
      </w:r>
      <w:proofErr w:type="spellStart"/>
      <w:proofErr w:type="gramStart"/>
      <w:r>
        <w:t>critical.diff</w:t>
      </w:r>
      <w:proofErr w:type="spellEnd"/>
      <w:proofErr w:type="gramEnd"/>
      <w:r>
        <w:br/>
        <w:t>[1] 2.839269</w:t>
      </w:r>
    </w:p>
    <w:p w:rsidR="000E17BB" w:rsidRDefault="000E17BB" w:rsidP="000E17BB">
      <w:r w:rsidRPr="00AF2439">
        <w:rPr>
          <w:b/>
          <w:sz w:val="28"/>
        </w:rPr>
        <w:t>Shapiro-</w:t>
      </w:r>
      <w:proofErr w:type="spellStart"/>
      <w:r w:rsidRPr="00AF2439">
        <w:rPr>
          <w:b/>
          <w:sz w:val="28"/>
        </w:rPr>
        <w:t>Wilk</w:t>
      </w:r>
      <w:proofErr w:type="spellEnd"/>
      <w:r w:rsidRPr="00AF2439">
        <w:rPr>
          <w:b/>
          <w:sz w:val="28"/>
        </w:rPr>
        <w:t xml:space="preserve"> normality test</w:t>
      </w:r>
      <w:r>
        <w:rPr>
          <w:b/>
          <w:sz w:val="28"/>
        </w:rPr>
        <w:br/>
      </w:r>
      <w:r>
        <w:t xml:space="preserve">&gt; </w:t>
      </w:r>
      <w:proofErr w:type="spellStart"/>
      <w:proofErr w:type="gramStart"/>
      <w:r>
        <w:t>shapiro.test</w:t>
      </w:r>
      <w:proofErr w:type="spellEnd"/>
      <w:r>
        <w:t>(</w:t>
      </w:r>
      <w:proofErr w:type="gramEnd"/>
      <w:r>
        <w:t>CGMS-POC)</w:t>
      </w:r>
      <w:r>
        <w:br/>
      </w:r>
      <w:r w:rsidRPr="000E17BB">
        <w:t>W = 0.98628, p-value = 0.7995</w:t>
      </w:r>
    </w:p>
    <w:p w:rsidR="000E17BB" w:rsidRPr="003956F2" w:rsidRDefault="000E17BB" w:rsidP="000E17BB">
      <w:pPr>
        <w:pStyle w:val="ListParagraph"/>
        <w:numPr>
          <w:ilvl w:val="0"/>
          <w:numId w:val="1"/>
        </w:numPr>
        <w:rPr>
          <w:color w:val="0070C0"/>
        </w:rPr>
      </w:pPr>
      <w:r>
        <w:rPr>
          <w:color w:val="0070C0"/>
        </w:rPr>
        <w:t>P-value ove</w:t>
      </w:r>
      <w:r w:rsidRPr="00236FA9">
        <w:rPr>
          <w:color w:val="0070C0"/>
        </w:rPr>
        <w:t xml:space="preserve">r 0.05 </w:t>
      </w:r>
      <w:r w:rsidRPr="00236FA9">
        <w:rPr>
          <w:color w:val="0070C0"/>
        </w:rPr>
        <w:sym w:font="Wingdings" w:char="F0E0"/>
      </w:r>
      <w:r w:rsidRPr="00236FA9">
        <w:rPr>
          <w:color w:val="0070C0"/>
        </w:rPr>
        <w:t xml:space="preserve"> </w:t>
      </w:r>
      <w:r>
        <w:rPr>
          <w:color w:val="0070C0"/>
        </w:rPr>
        <w:t xml:space="preserve">the </w:t>
      </w:r>
      <w:r w:rsidRPr="00236FA9">
        <w:rPr>
          <w:color w:val="0070C0"/>
        </w:rPr>
        <w:t>hypothesis that there is normal distribution on the difference between CGMS and Bl</w:t>
      </w:r>
      <w:r>
        <w:rPr>
          <w:color w:val="0070C0"/>
        </w:rPr>
        <w:t>ood gas (Laboratory) is accepted</w:t>
      </w:r>
      <w:r w:rsidRPr="00236FA9">
        <w:rPr>
          <w:color w:val="0070C0"/>
        </w:rPr>
        <w:t>.</w:t>
      </w:r>
    </w:p>
    <w:p w:rsidR="00EB7EEC" w:rsidRPr="00EB7EEC" w:rsidRDefault="00EB7EEC" w:rsidP="000E17BB">
      <w:pPr>
        <w:rPr>
          <w:b/>
        </w:rPr>
      </w:pPr>
    </w:p>
    <w:p w:rsidR="000E17BB" w:rsidRPr="008D4F71" w:rsidRDefault="008D4F71" w:rsidP="000E17BB">
      <w:pPr>
        <w:rPr>
          <w:b/>
          <w:sz w:val="36"/>
          <w:u w:val="single"/>
        </w:rPr>
      </w:pPr>
      <w:r w:rsidRPr="008D4F71">
        <w:rPr>
          <w:b/>
          <w:sz w:val="36"/>
          <w:u w:val="single"/>
        </w:rPr>
        <w:t xml:space="preserve">POC vs Bloodgas – With </w:t>
      </w:r>
      <w:r w:rsidR="000E17BB" w:rsidRPr="008D4F71">
        <w:rPr>
          <w:b/>
          <w:sz w:val="36"/>
          <w:u w:val="single"/>
        </w:rPr>
        <w:t>0H</w:t>
      </w:r>
      <w:r w:rsidRPr="008D4F71">
        <w:rPr>
          <w:b/>
          <w:sz w:val="36"/>
          <w:u w:val="single"/>
        </w:rPr>
        <w:t xml:space="preserve"> and including </w:t>
      </w:r>
      <w:r w:rsidR="006E770F" w:rsidRPr="008D4F71">
        <w:rPr>
          <w:b/>
          <w:sz w:val="36"/>
          <w:u w:val="single"/>
        </w:rPr>
        <w:t>Case 6</w:t>
      </w:r>
      <w:r w:rsidR="000E17BB" w:rsidRPr="008D4F71">
        <w:rPr>
          <w:b/>
          <w:sz w:val="36"/>
          <w:u w:val="single"/>
        </w:rPr>
        <w:t>!</w:t>
      </w:r>
    </w:p>
    <w:p w:rsidR="00610CC3" w:rsidRPr="001A27F2" w:rsidRDefault="00610CC3" w:rsidP="00610CC3">
      <w:pPr>
        <w:rPr>
          <w:b/>
          <w:sz w:val="32"/>
        </w:rPr>
      </w:pPr>
      <w:proofErr w:type="spellStart"/>
      <w:r w:rsidRPr="001A27F2">
        <w:rPr>
          <w:b/>
          <w:sz w:val="32"/>
        </w:rPr>
        <w:t>MedCalc</w:t>
      </w:r>
      <w:proofErr w:type="spellEnd"/>
    </w:p>
    <w:p w:rsidR="00610CC3" w:rsidRDefault="00610CC3" w:rsidP="00610CC3"/>
    <w:p w:rsidR="00610CC3" w:rsidRDefault="00610CC3" w:rsidP="00610CC3"/>
    <w:p w:rsidR="00610CC3" w:rsidRDefault="00610CC3" w:rsidP="00610CC3"/>
    <w:p w:rsidR="00610CC3" w:rsidRDefault="00610CC3" w:rsidP="00610CC3">
      <w:r>
        <w:rPr>
          <w:noProof/>
          <w:lang w:eastAsia="en-GB"/>
        </w:rPr>
        <w:lastRenderedPageBreak/>
        <w:drawing>
          <wp:inline distT="0" distB="0" distL="0" distR="0">
            <wp:extent cx="5715000" cy="4286250"/>
            <wp:effectExtent l="19050" t="0" r="0" b="0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0CC3" w:rsidRDefault="00610CC3" w:rsidP="00610CC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11"/>
        <w:gridCol w:w="991"/>
      </w:tblGrid>
      <w:tr w:rsidR="00610CC3" w:rsidRPr="001A27F2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27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thod A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27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C</w:t>
            </w:r>
          </w:p>
        </w:tc>
      </w:tr>
      <w:tr w:rsidR="00610CC3" w:rsidRPr="001A27F2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27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thod B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1A27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oodgas</w:t>
            </w:r>
            <w:proofErr w:type="spellEnd"/>
          </w:p>
        </w:tc>
      </w:tr>
    </w:tbl>
    <w:p w:rsidR="00610CC3" w:rsidRPr="001A27F2" w:rsidRDefault="00610CC3" w:rsidP="00610CC3">
      <w:pPr>
        <w:spacing w:after="0" w:line="240" w:lineRule="auto"/>
        <w:rPr>
          <w:rFonts w:ascii="Arial" w:eastAsia="Times New Roman" w:hAnsi="Arial" w:cs="Arial"/>
          <w:vanish/>
          <w:sz w:val="18"/>
          <w:szCs w:val="18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21"/>
      </w:tblGrid>
      <w:tr w:rsidR="00610CC3" w:rsidRPr="001A27F2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27F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fferences</w:t>
            </w:r>
          </w:p>
        </w:tc>
      </w:tr>
    </w:tbl>
    <w:p w:rsidR="00610CC3" w:rsidRPr="001A27F2" w:rsidRDefault="00610CC3" w:rsidP="00610CC3">
      <w:pPr>
        <w:spacing w:after="0" w:line="240" w:lineRule="auto"/>
        <w:rPr>
          <w:rFonts w:ascii="Arial" w:eastAsia="Times New Roman" w:hAnsi="Arial" w:cs="Arial"/>
          <w:vanish/>
          <w:sz w:val="18"/>
          <w:szCs w:val="18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42"/>
        <w:gridCol w:w="851"/>
      </w:tblGrid>
      <w:tr w:rsidR="00610CC3" w:rsidRPr="001A27F2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27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27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</w:tc>
      </w:tr>
      <w:tr w:rsidR="00610CC3" w:rsidRPr="00610CC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610CC3" w:rsidRPr="00610CC3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610CC3" w:rsidRPr="00610CC3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-0.3417</w:t>
            </w:r>
          </w:p>
        </w:tc>
      </w:tr>
      <w:tr w:rsidR="00610CC3" w:rsidRPr="001A27F2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27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610CC3" w:rsidRPr="001A27F2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27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73</w:t>
            </w:r>
          </w:p>
        </w:tc>
      </w:tr>
      <w:tr w:rsidR="00610CC3" w:rsidRPr="00610CC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610CC3" w:rsidRPr="00610CC3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Lower limit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610CC3" w:rsidRPr="00610CC3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-1.6103</w:t>
            </w:r>
          </w:p>
        </w:tc>
      </w:tr>
      <w:tr w:rsidR="00610CC3" w:rsidRPr="00610CC3" w:rsidTr="00413E69"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610CC3" w:rsidRPr="00610CC3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Upper limit</w:t>
            </w:r>
          </w:p>
        </w:tc>
        <w:tc>
          <w:tcPr>
            <w:tcW w:w="0" w:type="auto"/>
            <w:tcBorders>
              <w:bottom w:val="dotted" w:sz="6" w:space="0" w:color="A3A3A3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610CC3" w:rsidRPr="00610CC3" w:rsidRDefault="00610CC3" w:rsidP="00413E6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610CC3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0.9270</w:t>
            </w:r>
          </w:p>
        </w:tc>
      </w:tr>
    </w:tbl>
    <w:p w:rsidR="00610CC3" w:rsidRDefault="00610CC3" w:rsidP="000E17BB">
      <w:pPr>
        <w:rPr>
          <w:b/>
          <w:sz w:val="32"/>
        </w:rPr>
      </w:pPr>
    </w:p>
    <w:p w:rsidR="000E17BB" w:rsidRPr="00B1398B" w:rsidRDefault="000E17BB" w:rsidP="000E17BB">
      <w:pPr>
        <w:rPr>
          <w:b/>
          <w:sz w:val="32"/>
        </w:rPr>
      </w:pPr>
      <w:proofErr w:type="spellStart"/>
      <w:r>
        <w:rPr>
          <w:b/>
          <w:sz w:val="32"/>
        </w:rPr>
        <w:t>BlandAltman</w:t>
      </w:r>
      <w:proofErr w:type="spellEnd"/>
    </w:p>
    <w:p w:rsidR="000E17BB" w:rsidRDefault="000E17BB" w:rsidP="000E17BB">
      <w:r>
        <w:t xml:space="preserve">&gt; </w:t>
      </w:r>
      <w:proofErr w:type="spellStart"/>
      <w:proofErr w:type="gramStart"/>
      <w:r>
        <w:t>bland.altman.plot</w:t>
      </w:r>
      <w:proofErr w:type="spellEnd"/>
      <w:r>
        <w:t>(</w:t>
      </w:r>
      <w:proofErr w:type="gramEnd"/>
      <w:r>
        <w:t>POC</w:t>
      </w:r>
      <w:r w:rsidRPr="00451797">
        <w:t xml:space="preserve">, </w:t>
      </w:r>
      <w:proofErr w:type="spellStart"/>
      <w:r>
        <w:t>Bloodgas</w:t>
      </w:r>
      <w:proofErr w:type="spellEnd"/>
      <w:r>
        <w:t>, main="Adult horses</w:t>
      </w:r>
      <w:r w:rsidRPr="00451797">
        <w:t xml:space="preserve"> - Blan</w:t>
      </w:r>
      <w:r>
        <w:t xml:space="preserve">d Altman Plot POC </w:t>
      </w:r>
      <w:proofErr w:type="spellStart"/>
      <w:r>
        <w:t>vs</w:t>
      </w:r>
      <w:proofErr w:type="spellEnd"/>
      <w:r>
        <w:t xml:space="preserve"> Blood gas</w:t>
      </w:r>
      <w:r w:rsidRPr="00451797">
        <w:t xml:space="preserve">", </w:t>
      </w:r>
      <w:proofErr w:type="spellStart"/>
      <w:r w:rsidRPr="00451797">
        <w:t>xlab</w:t>
      </w:r>
      <w:proofErr w:type="spellEnd"/>
      <w:r w:rsidRPr="00451797">
        <w:t>="</w:t>
      </w:r>
      <w:r>
        <w:t>Average glucose concentration (</w:t>
      </w:r>
      <w:proofErr w:type="spellStart"/>
      <w:r>
        <w:t>mmol</w:t>
      </w:r>
      <w:proofErr w:type="spellEnd"/>
      <w:r>
        <w:t>/L) by two assays</w:t>
      </w:r>
      <w:r w:rsidRPr="00451797">
        <w:t xml:space="preserve">", </w:t>
      </w:r>
      <w:proofErr w:type="spellStart"/>
      <w:r w:rsidRPr="00451797">
        <w:t>ylab</w:t>
      </w:r>
      <w:proofErr w:type="spellEnd"/>
      <w:r w:rsidRPr="00451797">
        <w:t>="</w:t>
      </w:r>
      <w:r>
        <w:t>Difference i</w:t>
      </w:r>
      <w:r w:rsidR="006E770F">
        <w:t>n glucose conc. (</w:t>
      </w:r>
      <w:proofErr w:type="spellStart"/>
      <w:r w:rsidR="006E770F">
        <w:t>mmol</w:t>
      </w:r>
      <w:proofErr w:type="spellEnd"/>
      <w:r w:rsidR="006E770F">
        <w:t>/L) [POC-Blood gas</w:t>
      </w:r>
      <w:r>
        <w:t>]</w:t>
      </w:r>
      <w:r w:rsidRPr="00451797">
        <w:t>")</w:t>
      </w:r>
    </w:p>
    <w:p w:rsidR="000E17BB" w:rsidRDefault="006E770F" w:rsidP="000E17BB">
      <w:r>
        <w:rPr>
          <w:noProof/>
          <w:lang w:eastAsia="en-GB"/>
        </w:rPr>
        <w:lastRenderedPageBreak/>
        <w:drawing>
          <wp:inline distT="0" distB="0" distL="0" distR="0">
            <wp:extent cx="3590925" cy="3584431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35844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17BB" w:rsidRDefault="000E17BB" w:rsidP="000E17BB">
      <w:r w:rsidRPr="004970B6">
        <w:t>&gt;</w:t>
      </w:r>
      <w:r>
        <w:t xml:space="preserve"> </w:t>
      </w:r>
      <w:proofErr w:type="spellStart"/>
      <w:proofErr w:type="gramStart"/>
      <w:r>
        <w:t>bland.altman.plot</w:t>
      </w:r>
      <w:proofErr w:type="spellEnd"/>
      <w:r>
        <w:t>(</w:t>
      </w:r>
      <w:proofErr w:type="gramEnd"/>
      <w:r>
        <w:t xml:space="preserve">POC, </w:t>
      </w:r>
      <w:proofErr w:type="spellStart"/>
      <w:r>
        <w:t>Bloodgas</w:t>
      </w:r>
      <w:proofErr w:type="spellEnd"/>
      <w:r>
        <w:t xml:space="preserve">, main="Adult horses </w:t>
      </w:r>
      <w:r w:rsidRPr="004970B6">
        <w:t>- B</w:t>
      </w:r>
      <w:r>
        <w:t xml:space="preserve">land Altman Plot POC </w:t>
      </w:r>
      <w:proofErr w:type="spellStart"/>
      <w:r>
        <w:t>vs</w:t>
      </w:r>
      <w:proofErr w:type="spellEnd"/>
      <w:r>
        <w:t xml:space="preserve"> Blood gas</w:t>
      </w:r>
      <w:r w:rsidRPr="004970B6">
        <w:t xml:space="preserve">", </w:t>
      </w:r>
      <w:proofErr w:type="spellStart"/>
      <w:r w:rsidRPr="004970B6">
        <w:t>xlab</w:t>
      </w:r>
      <w:proofErr w:type="spellEnd"/>
      <w:r w:rsidRPr="004970B6">
        <w:t>="</w:t>
      </w:r>
      <w:r>
        <w:t>Average glucose concentration (</w:t>
      </w:r>
      <w:proofErr w:type="spellStart"/>
      <w:r>
        <w:t>mmol</w:t>
      </w:r>
      <w:proofErr w:type="spellEnd"/>
      <w:r>
        <w:t xml:space="preserve">/L) by two assays", </w:t>
      </w:r>
      <w:proofErr w:type="spellStart"/>
      <w:r>
        <w:t>ylab</w:t>
      </w:r>
      <w:proofErr w:type="spellEnd"/>
      <w:r>
        <w:t>="Difference in glucos</w:t>
      </w:r>
      <w:r w:rsidR="006E770F">
        <w:t>e conc. (</w:t>
      </w:r>
      <w:proofErr w:type="spellStart"/>
      <w:r w:rsidR="006E770F">
        <w:t>mmol</w:t>
      </w:r>
      <w:proofErr w:type="spellEnd"/>
      <w:r w:rsidR="006E770F">
        <w:t>/L) [POC-Blood gas</w:t>
      </w:r>
      <w:r>
        <w:t>]", conf.int=0.95, silent=FALSE)</w:t>
      </w:r>
    </w:p>
    <w:p w:rsidR="006E770F" w:rsidRDefault="006E770F" w:rsidP="000E17BB"/>
    <w:p w:rsidR="000E17BB" w:rsidRDefault="006E770F" w:rsidP="000E17BB">
      <w:r>
        <w:rPr>
          <w:noProof/>
          <w:lang w:eastAsia="en-GB"/>
        </w:rPr>
        <w:drawing>
          <wp:inline distT="0" distB="0" distL="0" distR="0">
            <wp:extent cx="3152775" cy="3147074"/>
            <wp:effectExtent l="1905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31470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770F" w:rsidRDefault="006E770F" w:rsidP="006E770F">
      <w:r>
        <w:t>$means</w:t>
      </w:r>
      <w:r>
        <w:br/>
        <w:t xml:space="preserve"> [1]  6.05  4.80  3.75  5.25  7.60  8.05  7.20  7.65  4.50  5.90  5.20  4.85</w:t>
      </w:r>
      <w:r>
        <w:br/>
        <w:t xml:space="preserve">[13]  4.55  7.40  8.05  8.75  5.40  9.40  5.95 12.75  6.35  </w:t>
      </w:r>
      <w:proofErr w:type="spellStart"/>
      <w:r>
        <w:t>6.35</w:t>
      </w:r>
      <w:proofErr w:type="spellEnd"/>
      <w:r>
        <w:t xml:space="preserve">  </w:t>
      </w:r>
      <w:proofErr w:type="spellStart"/>
      <w:r>
        <w:t>6.35</w:t>
      </w:r>
      <w:proofErr w:type="spellEnd"/>
      <w:r>
        <w:t xml:space="preserve">  6.85</w:t>
      </w:r>
      <w:r>
        <w:br/>
        <w:t>[25]  5.40  6.85  6.50  7.30 11.30  9.50  6.60  5.40  8.15 11.80  7.50  8.80</w:t>
      </w:r>
      <w:r>
        <w:br/>
      </w:r>
      <w:r>
        <w:lastRenderedPageBreak/>
        <w:t>[37] 12.00  8.35  7.75 12.10 10.05 10.80  5.65  5.30  6.45  7.55  5.25  7.40</w:t>
      </w:r>
      <w:r>
        <w:br/>
        <w:t>[49]  8.90 14.55 10.90  9.45  7.95  7.35  8.35  7.70  5.25  7.90  8.05  8.30</w:t>
      </w:r>
    </w:p>
    <w:p w:rsidR="006E770F" w:rsidRDefault="006E770F" w:rsidP="006E770F">
      <w:r>
        <w:t>$</w:t>
      </w:r>
      <w:proofErr w:type="spellStart"/>
      <w:r>
        <w:t>diffs</w:t>
      </w:r>
      <w:proofErr w:type="spellEnd"/>
      <w:r>
        <w:br/>
        <w:t xml:space="preserve"> [1] -</w:t>
      </w:r>
      <w:r w:rsidRPr="00B47C5E">
        <w:rPr>
          <w:highlight w:val="green"/>
        </w:rPr>
        <w:t>0.5 -0.8 -0.3 -0.9 -0.4 -0.5 -0.8 -0.1 -0.8 -1.0  0.0 -0.7 -0.9 -0.2 -0.3</w:t>
      </w:r>
      <w:r>
        <w:br/>
        <w:t xml:space="preserve">[16]  </w:t>
      </w:r>
      <w:r w:rsidRPr="00B47C5E">
        <w:rPr>
          <w:highlight w:val="green"/>
        </w:rPr>
        <w:t>0.9 -0.6 -0.8 -0.9  0.9 -0.5 -0.5 -0.3 -0.1 -0.4 -0.3 -0.2  0.0  1.0  0.4</w:t>
      </w:r>
      <w:r>
        <w:br/>
        <w:t xml:space="preserve">[31]  </w:t>
      </w:r>
      <w:r w:rsidRPr="00B47C5E">
        <w:rPr>
          <w:highlight w:val="green"/>
        </w:rPr>
        <w:t>0.0 -0.2  0.3  0.4 -0.6  0.8</w:t>
      </w:r>
      <w:r>
        <w:t xml:space="preserve">  1.2  </w:t>
      </w:r>
      <w:r w:rsidRPr="00B47C5E">
        <w:rPr>
          <w:highlight w:val="green"/>
        </w:rPr>
        <w:t>0.5  0.3 -1.0 -0.9</w:t>
      </w:r>
      <w:r>
        <w:t xml:space="preserve"> -1.8 -1.5 -1.6 -1.1</w:t>
      </w:r>
      <w:r>
        <w:br/>
        <w:t>[46] -</w:t>
      </w:r>
      <w:r w:rsidRPr="00B47C5E">
        <w:rPr>
          <w:highlight w:val="green"/>
        </w:rPr>
        <w:t>0.5</w:t>
      </w:r>
      <w:r>
        <w:t xml:space="preserve"> -1.1 -1.2 -</w:t>
      </w:r>
      <w:r w:rsidRPr="00B47C5E">
        <w:rPr>
          <w:highlight w:val="green"/>
        </w:rPr>
        <w:t>0.8  0.1 -0.4 -0.3  0.1 -0.5 -0.3  0.0</w:t>
      </w:r>
      <w:r>
        <w:t xml:space="preserve"> -1.1  </w:t>
      </w:r>
      <w:r w:rsidRPr="00B47C5E">
        <w:rPr>
          <w:highlight w:val="green"/>
        </w:rPr>
        <w:t>0.2  0.1  0.0</w:t>
      </w:r>
    </w:p>
    <w:p w:rsidR="006E770F" w:rsidRDefault="006E770F" w:rsidP="006E770F">
      <w:r>
        <w:t>$</w:t>
      </w:r>
      <w:proofErr w:type="spellStart"/>
      <w:r>
        <w:t>diffs</w:t>
      </w:r>
      <w:proofErr w:type="spellEnd"/>
      <w:r>
        <w:br/>
        <w:t xml:space="preserve"> [1] -0.5 -0.8 -0.3 -0.9 -0.4 -0.5 -0.8 -0.1 -0.8 -1.0  0.0 -0.7 -0.9 -0.2 -0.3</w:t>
      </w:r>
      <w:r>
        <w:br/>
        <w:t>[16]  0.9 -0.6 -0.8 -0.9  0.9 -0.5 -0.5 -0.3 -0.1 -0.4 -0.3 -0.2  0.0  1.0  0.4</w:t>
      </w:r>
      <w:r>
        <w:br/>
        <w:t>[31]  0.0 -0.2  0.3  0.4 -0.6  0.8  1.2  0.5  0.3 -1.0 -0.9 -1.8 -1.5 -1.6 -1.1</w:t>
      </w:r>
      <w:r>
        <w:br/>
        <w:t>[46] -0.5 -1.1 -1.2 -0.8  0.1 -0.4 -0.3  0.1 -0.</w:t>
      </w:r>
      <w:r w:rsidR="00B47C5E">
        <w:t>5 -0.3  0.0 -1.1  0.2  0.1  0.0</w:t>
      </w:r>
    </w:p>
    <w:p w:rsidR="006E770F" w:rsidRDefault="006E770F" w:rsidP="006E770F">
      <w:r>
        <w:t>$groups</w:t>
      </w:r>
      <w:r>
        <w:br/>
        <w:t xml:space="preserve">   group1 group2</w:t>
      </w:r>
      <w:r>
        <w:br/>
        <w:t>1     5.8    6.3</w:t>
      </w:r>
      <w:r>
        <w:br/>
        <w:t>2     4.4    5.2</w:t>
      </w:r>
      <w:r>
        <w:br/>
        <w:t>3     3.6    3.9</w:t>
      </w:r>
      <w:r>
        <w:br/>
        <w:t>4     4.8    5.7</w:t>
      </w:r>
      <w:r>
        <w:br/>
        <w:t>5     7.4    7.8</w:t>
      </w:r>
      <w:r>
        <w:br/>
        <w:t>6     7.8    8.3</w:t>
      </w:r>
      <w:r>
        <w:br/>
        <w:t>7     6.8    7.6</w:t>
      </w:r>
      <w:r>
        <w:br/>
        <w:t>8     7.6    7.7</w:t>
      </w:r>
      <w:r>
        <w:br/>
        <w:t>9     4.1    4.9</w:t>
      </w:r>
      <w:r>
        <w:br/>
        <w:t>10    5.4    6.4</w:t>
      </w:r>
      <w:r>
        <w:br/>
        <w:t xml:space="preserve">11    5.2    </w:t>
      </w:r>
      <w:proofErr w:type="spellStart"/>
      <w:r>
        <w:t>5.2</w:t>
      </w:r>
      <w:proofErr w:type="spellEnd"/>
      <w:r>
        <w:br/>
        <w:t>12    4.5    5.2</w:t>
      </w:r>
      <w:r>
        <w:br/>
        <w:t>13    4.1    5.0</w:t>
      </w:r>
      <w:r>
        <w:br/>
        <w:t>14    7.3    7.5</w:t>
      </w:r>
      <w:r>
        <w:br/>
        <w:t>15    7.9    8.2</w:t>
      </w:r>
      <w:r>
        <w:br/>
        <w:t>16    9.2    8.3</w:t>
      </w:r>
      <w:r>
        <w:br/>
        <w:t>17    5.1    5.7</w:t>
      </w:r>
      <w:r>
        <w:br/>
        <w:t>18    9.0    9.8</w:t>
      </w:r>
      <w:r>
        <w:br/>
        <w:t>19    5.5    6.4</w:t>
      </w:r>
      <w:r>
        <w:br/>
        <w:t>20   13.2   12.3</w:t>
      </w:r>
      <w:r>
        <w:br/>
        <w:t>21    6.1    6.6</w:t>
      </w:r>
      <w:r>
        <w:br/>
        <w:t>22    6.1    6.6</w:t>
      </w:r>
      <w:r>
        <w:br/>
        <w:t>23    6.2    6.5</w:t>
      </w:r>
      <w:r>
        <w:br/>
        <w:t>24    6.8    6.9</w:t>
      </w:r>
      <w:r>
        <w:br/>
        <w:t>25    5.2    5.6</w:t>
      </w:r>
      <w:r>
        <w:br/>
        <w:t>26    6.7    7.0</w:t>
      </w:r>
      <w:r>
        <w:br/>
        <w:t>27    6.4    6.6</w:t>
      </w:r>
      <w:r>
        <w:br/>
        <w:t xml:space="preserve">28    7.3    </w:t>
      </w:r>
      <w:proofErr w:type="spellStart"/>
      <w:r>
        <w:t>7.3</w:t>
      </w:r>
      <w:proofErr w:type="spellEnd"/>
      <w:r>
        <w:br/>
        <w:t>29   11.8   10.8</w:t>
      </w:r>
      <w:r>
        <w:br/>
      </w:r>
      <w:r>
        <w:lastRenderedPageBreak/>
        <w:t>30    9.7    9.3</w:t>
      </w:r>
      <w:r>
        <w:br/>
        <w:t xml:space="preserve">31    6.6    </w:t>
      </w:r>
      <w:proofErr w:type="spellStart"/>
      <w:r>
        <w:t>6.6</w:t>
      </w:r>
      <w:proofErr w:type="spellEnd"/>
      <w:r>
        <w:br/>
        <w:t>32    5.3    5.5</w:t>
      </w:r>
      <w:r>
        <w:br/>
        <w:t>33    8.3    8.0</w:t>
      </w:r>
      <w:r>
        <w:br/>
        <w:t>34   12.0   11.6</w:t>
      </w:r>
      <w:r>
        <w:br/>
        <w:t>35    7.2    7.8</w:t>
      </w:r>
      <w:r>
        <w:br/>
        <w:t>36    9.2    8.4</w:t>
      </w:r>
      <w:r>
        <w:br/>
        <w:t>37   12.6   11.4</w:t>
      </w:r>
      <w:r>
        <w:br/>
        <w:t>38    8.6    8.1</w:t>
      </w:r>
      <w:r>
        <w:br/>
        <w:t>39    7.9    7.6</w:t>
      </w:r>
      <w:r>
        <w:br/>
        <w:t>40   11.6   12.6</w:t>
      </w:r>
      <w:r>
        <w:br/>
        <w:t>41    9.6   10.5</w:t>
      </w:r>
      <w:r>
        <w:br/>
        <w:t>42    9.9   11.7</w:t>
      </w:r>
      <w:r>
        <w:br/>
        <w:t>43    4.9    6.4</w:t>
      </w:r>
      <w:r>
        <w:br/>
        <w:t>44    4.5    6.1</w:t>
      </w:r>
      <w:r>
        <w:br/>
        <w:t>45    5.9    7.0</w:t>
      </w:r>
      <w:r>
        <w:br/>
        <w:t>46    7.3    7.8</w:t>
      </w:r>
      <w:r>
        <w:br/>
        <w:t>47    4.7    5.8</w:t>
      </w:r>
      <w:r>
        <w:br/>
        <w:t>48    6.8    8.0</w:t>
      </w:r>
      <w:r>
        <w:br/>
        <w:t>49    8.5    9.3</w:t>
      </w:r>
      <w:r>
        <w:br/>
        <w:t>50   14.6   14.5</w:t>
      </w:r>
      <w:r>
        <w:br/>
        <w:t>51   10.7   11.1</w:t>
      </w:r>
      <w:r>
        <w:br/>
        <w:t>52    9.3    9.6</w:t>
      </w:r>
      <w:r>
        <w:br/>
        <w:t>53    8.0    7.9</w:t>
      </w:r>
      <w:r>
        <w:br/>
        <w:t>54    7.1    7.6</w:t>
      </w:r>
      <w:r>
        <w:br/>
        <w:t>55    8.2    8.5</w:t>
      </w:r>
      <w:r>
        <w:br/>
        <w:t xml:space="preserve">56    7.7    </w:t>
      </w:r>
      <w:proofErr w:type="spellStart"/>
      <w:r>
        <w:t>7.7</w:t>
      </w:r>
      <w:proofErr w:type="spellEnd"/>
      <w:r>
        <w:br/>
        <w:t>57    4.7    5.8</w:t>
      </w:r>
      <w:r>
        <w:br/>
        <w:t>58    8.0    7.8</w:t>
      </w:r>
      <w:r>
        <w:br/>
        <w:t>59    8.1    8.0</w:t>
      </w:r>
      <w:r>
        <w:br/>
        <w:t xml:space="preserve">60    8.3    </w:t>
      </w:r>
      <w:proofErr w:type="spellStart"/>
      <w:r>
        <w:t>8.3</w:t>
      </w:r>
      <w:proofErr w:type="spellEnd"/>
    </w:p>
    <w:p w:rsidR="006E770F" w:rsidRDefault="006E770F" w:rsidP="006E770F">
      <w:r>
        <w:t>$</w:t>
      </w:r>
      <w:proofErr w:type="spellStart"/>
      <w:proofErr w:type="gramStart"/>
      <w:r>
        <w:t>based.on</w:t>
      </w:r>
      <w:proofErr w:type="spellEnd"/>
      <w:proofErr w:type="gramEnd"/>
      <w:r>
        <w:br/>
        <w:t>[1] 60</w:t>
      </w:r>
    </w:p>
    <w:p w:rsidR="006E770F" w:rsidRDefault="006E770F" w:rsidP="006E770F">
      <w:r>
        <w:t>$</w:t>
      </w:r>
      <w:proofErr w:type="spellStart"/>
      <w:proofErr w:type="gramStart"/>
      <w:r>
        <w:t>lower.limit</w:t>
      </w:r>
      <w:proofErr w:type="spellEnd"/>
      <w:proofErr w:type="gramEnd"/>
      <w:r>
        <w:br/>
        <w:t>[1] -1.590329</w:t>
      </w:r>
    </w:p>
    <w:p w:rsidR="006E770F" w:rsidRDefault="006E770F" w:rsidP="006E770F">
      <w:r>
        <w:t>$</w:t>
      </w:r>
      <w:proofErr w:type="spellStart"/>
      <w:proofErr w:type="gramStart"/>
      <w:r>
        <w:t>mean.diffs</w:t>
      </w:r>
      <w:proofErr w:type="spellEnd"/>
      <w:proofErr w:type="gramEnd"/>
      <w:r>
        <w:br/>
        <w:t>[1] -0.3416667</w:t>
      </w:r>
    </w:p>
    <w:p w:rsidR="006E770F" w:rsidRDefault="006E770F" w:rsidP="006E770F">
      <w:r>
        <w:t>$</w:t>
      </w:r>
      <w:proofErr w:type="spellStart"/>
      <w:proofErr w:type="gramStart"/>
      <w:r>
        <w:t>upper.limit</w:t>
      </w:r>
      <w:proofErr w:type="spellEnd"/>
      <w:proofErr w:type="gramEnd"/>
      <w:r>
        <w:br/>
        <w:t>[1] 0.9069958</w:t>
      </w:r>
    </w:p>
    <w:p w:rsidR="006E770F" w:rsidRPr="00B47C5E" w:rsidRDefault="006E770F" w:rsidP="006E770F">
      <w:pPr>
        <w:rPr>
          <w:color w:val="0070C0"/>
        </w:rPr>
      </w:pPr>
      <w:r w:rsidRPr="00B47C5E">
        <w:rPr>
          <w:color w:val="0070C0"/>
        </w:rPr>
        <w:t>$lines</w:t>
      </w:r>
      <w:r w:rsidRPr="00B47C5E">
        <w:rPr>
          <w:color w:val="0070C0"/>
        </w:rPr>
        <w:br/>
      </w:r>
      <w:proofErr w:type="spellStart"/>
      <w:proofErr w:type="gramStart"/>
      <w:r w:rsidRPr="00B47C5E">
        <w:rPr>
          <w:color w:val="0070C0"/>
        </w:rPr>
        <w:t>lower.limit</w:t>
      </w:r>
      <w:proofErr w:type="spellEnd"/>
      <w:r w:rsidRPr="00B47C5E">
        <w:rPr>
          <w:color w:val="0070C0"/>
        </w:rPr>
        <w:t xml:space="preserve">  </w:t>
      </w:r>
      <w:proofErr w:type="spellStart"/>
      <w:r w:rsidRPr="00B47C5E">
        <w:rPr>
          <w:color w:val="0070C0"/>
        </w:rPr>
        <w:t>mean.diffs</w:t>
      </w:r>
      <w:proofErr w:type="spellEnd"/>
      <w:proofErr w:type="gramEnd"/>
      <w:r w:rsidRPr="00B47C5E">
        <w:rPr>
          <w:color w:val="0070C0"/>
        </w:rPr>
        <w:t xml:space="preserve"> </w:t>
      </w:r>
      <w:proofErr w:type="spellStart"/>
      <w:r w:rsidRPr="00B47C5E">
        <w:rPr>
          <w:color w:val="0070C0"/>
        </w:rPr>
        <w:t>upper.limit</w:t>
      </w:r>
      <w:proofErr w:type="spellEnd"/>
      <w:r w:rsidRPr="00B47C5E">
        <w:rPr>
          <w:color w:val="0070C0"/>
        </w:rPr>
        <w:t xml:space="preserve"> </w:t>
      </w:r>
      <w:r w:rsidRPr="00B47C5E">
        <w:rPr>
          <w:color w:val="0070C0"/>
        </w:rPr>
        <w:br/>
        <w:t xml:space="preserve"> -1.5903291  -0.3416667   0.9069958 </w:t>
      </w:r>
    </w:p>
    <w:p w:rsidR="006E770F" w:rsidRPr="00B47C5E" w:rsidRDefault="006E770F" w:rsidP="006E770F">
      <w:pPr>
        <w:rPr>
          <w:color w:val="0070C0"/>
        </w:rPr>
      </w:pPr>
      <w:r w:rsidRPr="00B47C5E">
        <w:rPr>
          <w:color w:val="0070C0"/>
        </w:rPr>
        <w:lastRenderedPageBreak/>
        <w:t>$</w:t>
      </w:r>
      <w:proofErr w:type="spellStart"/>
      <w:r w:rsidRPr="00B47C5E">
        <w:rPr>
          <w:color w:val="0070C0"/>
        </w:rPr>
        <w:t>CI.lines</w:t>
      </w:r>
      <w:proofErr w:type="spellEnd"/>
      <w:r w:rsidRPr="00B47C5E">
        <w:rPr>
          <w:color w:val="0070C0"/>
        </w:rPr>
        <w:br/>
      </w:r>
      <w:proofErr w:type="spellStart"/>
      <w:r w:rsidRPr="00B47C5E">
        <w:rPr>
          <w:color w:val="0070C0"/>
        </w:rPr>
        <w:t>lower.limit.ci.lower</w:t>
      </w:r>
      <w:proofErr w:type="spellEnd"/>
      <w:r w:rsidRPr="00B47C5E">
        <w:rPr>
          <w:color w:val="0070C0"/>
        </w:rPr>
        <w:t xml:space="preserve"> </w:t>
      </w:r>
      <w:proofErr w:type="spellStart"/>
      <w:r w:rsidRPr="00B47C5E">
        <w:rPr>
          <w:color w:val="0070C0"/>
        </w:rPr>
        <w:t>lower.limit.ci.upper</w:t>
      </w:r>
      <w:proofErr w:type="spellEnd"/>
      <w:r w:rsidRPr="00B47C5E">
        <w:rPr>
          <w:color w:val="0070C0"/>
        </w:rPr>
        <w:t xml:space="preserve">   </w:t>
      </w:r>
      <w:proofErr w:type="spellStart"/>
      <w:r w:rsidRPr="00B47C5E">
        <w:rPr>
          <w:color w:val="0070C0"/>
        </w:rPr>
        <w:t>mean.diff.ci.lower</w:t>
      </w:r>
      <w:proofErr w:type="spellEnd"/>
      <w:r w:rsidRPr="00B47C5E">
        <w:rPr>
          <w:color w:val="0070C0"/>
        </w:rPr>
        <w:t xml:space="preserve"> </w:t>
      </w:r>
      <w:r w:rsidRPr="00B47C5E">
        <w:rPr>
          <w:color w:val="0070C0"/>
        </w:rPr>
        <w:br/>
        <w:t xml:space="preserve">          -1.8753784           -1.3052797           -0.5062400 </w:t>
      </w:r>
      <w:r w:rsidRPr="00B47C5E">
        <w:rPr>
          <w:color w:val="0070C0"/>
        </w:rPr>
        <w:br/>
        <w:t xml:space="preserve">  </w:t>
      </w:r>
      <w:proofErr w:type="spellStart"/>
      <w:r w:rsidRPr="00B47C5E">
        <w:rPr>
          <w:color w:val="0070C0"/>
        </w:rPr>
        <w:t>mean.diff.ci.upper</w:t>
      </w:r>
      <w:proofErr w:type="spellEnd"/>
      <w:r w:rsidRPr="00B47C5E">
        <w:rPr>
          <w:color w:val="0070C0"/>
        </w:rPr>
        <w:t xml:space="preserve"> </w:t>
      </w:r>
      <w:proofErr w:type="spellStart"/>
      <w:r w:rsidRPr="00B47C5E">
        <w:rPr>
          <w:color w:val="0070C0"/>
        </w:rPr>
        <w:t>upper.limit.ci.lower</w:t>
      </w:r>
      <w:proofErr w:type="spellEnd"/>
      <w:r w:rsidRPr="00B47C5E">
        <w:rPr>
          <w:color w:val="0070C0"/>
        </w:rPr>
        <w:t xml:space="preserve"> </w:t>
      </w:r>
      <w:proofErr w:type="spellStart"/>
      <w:r w:rsidRPr="00B47C5E">
        <w:rPr>
          <w:color w:val="0070C0"/>
        </w:rPr>
        <w:t>upper.limit.ci.upper</w:t>
      </w:r>
      <w:proofErr w:type="spellEnd"/>
      <w:r w:rsidRPr="00B47C5E">
        <w:rPr>
          <w:color w:val="0070C0"/>
        </w:rPr>
        <w:t xml:space="preserve"> </w:t>
      </w:r>
      <w:r w:rsidRPr="00B47C5E">
        <w:rPr>
          <w:color w:val="0070C0"/>
        </w:rPr>
        <w:br/>
        <w:t xml:space="preserve">          -0.1770933            0.6219464            1.1920451 </w:t>
      </w:r>
    </w:p>
    <w:p w:rsidR="006E770F" w:rsidRDefault="006E770F" w:rsidP="006E770F">
      <w:r>
        <w:t>$</w:t>
      </w:r>
      <w:proofErr w:type="gramStart"/>
      <w:r>
        <w:t>two</w:t>
      </w:r>
      <w:proofErr w:type="gramEnd"/>
      <w:r>
        <w:br/>
        <w:t>[1] 1.96</w:t>
      </w:r>
    </w:p>
    <w:p w:rsidR="006E770F" w:rsidRDefault="006E770F" w:rsidP="006E770F">
      <w:r>
        <w:t>$</w:t>
      </w:r>
      <w:proofErr w:type="spellStart"/>
      <w:proofErr w:type="gramStart"/>
      <w:r>
        <w:t>critical.diff</w:t>
      </w:r>
      <w:proofErr w:type="spellEnd"/>
      <w:proofErr w:type="gramEnd"/>
      <w:r>
        <w:br/>
        <w:t>[1] 1.248662</w:t>
      </w:r>
    </w:p>
    <w:p w:rsidR="006E770F" w:rsidRDefault="006E770F" w:rsidP="000E17BB">
      <w:pPr>
        <w:rPr>
          <w:b/>
          <w:sz w:val="28"/>
        </w:rPr>
      </w:pPr>
    </w:p>
    <w:p w:rsidR="000E17BB" w:rsidRDefault="000E17BB" w:rsidP="000E17BB">
      <w:r w:rsidRPr="00AF2439">
        <w:rPr>
          <w:b/>
          <w:sz w:val="28"/>
        </w:rPr>
        <w:t>Shapiro-</w:t>
      </w:r>
      <w:proofErr w:type="spellStart"/>
      <w:r w:rsidRPr="00AF2439">
        <w:rPr>
          <w:b/>
          <w:sz w:val="28"/>
        </w:rPr>
        <w:t>Wilk</w:t>
      </w:r>
      <w:proofErr w:type="spellEnd"/>
      <w:r w:rsidRPr="00AF2439">
        <w:rPr>
          <w:b/>
          <w:sz w:val="28"/>
        </w:rPr>
        <w:t xml:space="preserve"> normality test</w:t>
      </w:r>
      <w:r>
        <w:rPr>
          <w:b/>
          <w:sz w:val="28"/>
        </w:rPr>
        <w:br/>
      </w:r>
      <w:r>
        <w:t xml:space="preserve">&gt; </w:t>
      </w:r>
      <w:proofErr w:type="spellStart"/>
      <w:proofErr w:type="gramStart"/>
      <w:r>
        <w:t>shapiro.test</w:t>
      </w:r>
      <w:proofErr w:type="spellEnd"/>
      <w:r>
        <w:t>(</w:t>
      </w:r>
      <w:proofErr w:type="gramEnd"/>
      <w:r>
        <w:t>POC-</w:t>
      </w:r>
      <w:proofErr w:type="spellStart"/>
      <w:r>
        <w:t>Bloodgas</w:t>
      </w:r>
      <w:proofErr w:type="spellEnd"/>
      <w:r>
        <w:t>)</w:t>
      </w:r>
      <w:r>
        <w:br/>
      </w:r>
      <w:r w:rsidRPr="000E17BB">
        <w:t>W = 0.98399, p-value = 0.6287</w:t>
      </w:r>
    </w:p>
    <w:p w:rsidR="00F139CF" w:rsidRPr="003956F2" w:rsidRDefault="00F139CF" w:rsidP="00F139CF">
      <w:pPr>
        <w:pStyle w:val="ListParagraph"/>
        <w:numPr>
          <w:ilvl w:val="0"/>
          <w:numId w:val="1"/>
        </w:numPr>
        <w:rPr>
          <w:color w:val="0070C0"/>
        </w:rPr>
      </w:pPr>
      <w:r>
        <w:rPr>
          <w:color w:val="0070C0"/>
        </w:rPr>
        <w:t>P-value ove</w:t>
      </w:r>
      <w:r w:rsidRPr="00236FA9">
        <w:rPr>
          <w:color w:val="0070C0"/>
        </w:rPr>
        <w:t xml:space="preserve">r 0.05 </w:t>
      </w:r>
      <w:r w:rsidRPr="00236FA9">
        <w:rPr>
          <w:color w:val="0070C0"/>
        </w:rPr>
        <w:sym w:font="Wingdings" w:char="F0E0"/>
      </w:r>
      <w:r w:rsidRPr="00236FA9">
        <w:rPr>
          <w:color w:val="0070C0"/>
        </w:rPr>
        <w:t xml:space="preserve"> </w:t>
      </w:r>
      <w:r>
        <w:rPr>
          <w:color w:val="0070C0"/>
        </w:rPr>
        <w:t xml:space="preserve">the </w:t>
      </w:r>
      <w:r w:rsidRPr="00236FA9">
        <w:rPr>
          <w:color w:val="0070C0"/>
        </w:rPr>
        <w:t>hypothesis that there is normal distribution on the difference between CGMS and Bl</w:t>
      </w:r>
      <w:r>
        <w:rPr>
          <w:color w:val="0070C0"/>
        </w:rPr>
        <w:t>ood gas (Laboratory) is accepted</w:t>
      </w:r>
      <w:r w:rsidRPr="00236FA9">
        <w:rPr>
          <w:color w:val="0070C0"/>
        </w:rPr>
        <w:t>.</w:t>
      </w:r>
    </w:p>
    <w:p w:rsidR="001A27F2" w:rsidRPr="00606154" w:rsidRDefault="001A27F2" w:rsidP="000E17BB"/>
    <w:sectPr w:rsidR="001A27F2" w:rsidRPr="00606154" w:rsidSect="00CB5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BB403B"/>
    <w:multiLevelType w:val="hybridMultilevel"/>
    <w:tmpl w:val="ADEEFA12"/>
    <w:lvl w:ilvl="0" w:tplc="CF60562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1A57"/>
    <w:rsid w:val="00027E59"/>
    <w:rsid w:val="000546BC"/>
    <w:rsid w:val="000736B3"/>
    <w:rsid w:val="00080687"/>
    <w:rsid w:val="00084ADE"/>
    <w:rsid w:val="00095349"/>
    <w:rsid w:val="000B017D"/>
    <w:rsid w:val="000B791D"/>
    <w:rsid w:val="000E17BB"/>
    <w:rsid w:val="001131B4"/>
    <w:rsid w:val="00146A23"/>
    <w:rsid w:val="001830B6"/>
    <w:rsid w:val="001939D6"/>
    <w:rsid w:val="00197C20"/>
    <w:rsid w:val="001A27F2"/>
    <w:rsid w:val="001B562F"/>
    <w:rsid w:val="001E0B0D"/>
    <w:rsid w:val="001F1D7D"/>
    <w:rsid w:val="00204364"/>
    <w:rsid w:val="00212F4C"/>
    <w:rsid w:val="002331AA"/>
    <w:rsid w:val="00267BCA"/>
    <w:rsid w:val="002849FD"/>
    <w:rsid w:val="0030357F"/>
    <w:rsid w:val="00335572"/>
    <w:rsid w:val="003576D0"/>
    <w:rsid w:val="00376580"/>
    <w:rsid w:val="00392AC4"/>
    <w:rsid w:val="003A6D1E"/>
    <w:rsid w:val="003A7CDF"/>
    <w:rsid w:val="003C47B1"/>
    <w:rsid w:val="003E5B48"/>
    <w:rsid w:val="003E75C6"/>
    <w:rsid w:val="00400AB3"/>
    <w:rsid w:val="00414FF5"/>
    <w:rsid w:val="00440D66"/>
    <w:rsid w:val="00466727"/>
    <w:rsid w:val="004824BE"/>
    <w:rsid w:val="004B5121"/>
    <w:rsid w:val="004D125E"/>
    <w:rsid w:val="004D5C4C"/>
    <w:rsid w:val="004D5FA6"/>
    <w:rsid w:val="004E58A8"/>
    <w:rsid w:val="004E7177"/>
    <w:rsid w:val="004F61DC"/>
    <w:rsid w:val="00505AD1"/>
    <w:rsid w:val="00524A75"/>
    <w:rsid w:val="0054186D"/>
    <w:rsid w:val="005442F4"/>
    <w:rsid w:val="00551B08"/>
    <w:rsid w:val="0056119C"/>
    <w:rsid w:val="005C1720"/>
    <w:rsid w:val="005C41F0"/>
    <w:rsid w:val="00606154"/>
    <w:rsid w:val="00606D83"/>
    <w:rsid w:val="00607BBA"/>
    <w:rsid w:val="00610CC3"/>
    <w:rsid w:val="00624F45"/>
    <w:rsid w:val="006276DA"/>
    <w:rsid w:val="00660885"/>
    <w:rsid w:val="006B148E"/>
    <w:rsid w:val="006B21DC"/>
    <w:rsid w:val="006D32A2"/>
    <w:rsid w:val="006E770F"/>
    <w:rsid w:val="006F3E48"/>
    <w:rsid w:val="006F55D4"/>
    <w:rsid w:val="00722D0B"/>
    <w:rsid w:val="00771654"/>
    <w:rsid w:val="007B326B"/>
    <w:rsid w:val="007E689B"/>
    <w:rsid w:val="0080068B"/>
    <w:rsid w:val="0081324C"/>
    <w:rsid w:val="00822F21"/>
    <w:rsid w:val="00827348"/>
    <w:rsid w:val="0084613B"/>
    <w:rsid w:val="00870FF0"/>
    <w:rsid w:val="008A6F96"/>
    <w:rsid w:val="008D4F71"/>
    <w:rsid w:val="008E1864"/>
    <w:rsid w:val="00926210"/>
    <w:rsid w:val="009425A7"/>
    <w:rsid w:val="009467C1"/>
    <w:rsid w:val="00956438"/>
    <w:rsid w:val="00957C02"/>
    <w:rsid w:val="00980ED1"/>
    <w:rsid w:val="009A1314"/>
    <w:rsid w:val="009B5458"/>
    <w:rsid w:val="009C78E3"/>
    <w:rsid w:val="00A457A7"/>
    <w:rsid w:val="00A46F8E"/>
    <w:rsid w:val="00A709F6"/>
    <w:rsid w:val="00A924EF"/>
    <w:rsid w:val="00AB285B"/>
    <w:rsid w:val="00AC119A"/>
    <w:rsid w:val="00AD7DC5"/>
    <w:rsid w:val="00AF78F3"/>
    <w:rsid w:val="00B05A36"/>
    <w:rsid w:val="00B34C50"/>
    <w:rsid w:val="00B47C5E"/>
    <w:rsid w:val="00B47DF5"/>
    <w:rsid w:val="00B56CE7"/>
    <w:rsid w:val="00B6164F"/>
    <w:rsid w:val="00B84893"/>
    <w:rsid w:val="00BB21D0"/>
    <w:rsid w:val="00BC38BF"/>
    <w:rsid w:val="00C01A57"/>
    <w:rsid w:val="00C02D57"/>
    <w:rsid w:val="00C11C0F"/>
    <w:rsid w:val="00C17D12"/>
    <w:rsid w:val="00C334A2"/>
    <w:rsid w:val="00C45A76"/>
    <w:rsid w:val="00C643AE"/>
    <w:rsid w:val="00C77578"/>
    <w:rsid w:val="00CA2AE8"/>
    <w:rsid w:val="00CB3582"/>
    <w:rsid w:val="00CB3C5E"/>
    <w:rsid w:val="00CB58C1"/>
    <w:rsid w:val="00CE4EE7"/>
    <w:rsid w:val="00CE77CA"/>
    <w:rsid w:val="00CF4937"/>
    <w:rsid w:val="00D00927"/>
    <w:rsid w:val="00D019A8"/>
    <w:rsid w:val="00D07DBD"/>
    <w:rsid w:val="00D1031A"/>
    <w:rsid w:val="00D170DC"/>
    <w:rsid w:val="00D37EE1"/>
    <w:rsid w:val="00D45518"/>
    <w:rsid w:val="00D66AA9"/>
    <w:rsid w:val="00D8777C"/>
    <w:rsid w:val="00DB3538"/>
    <w:rsid w:val="00DB735C"/>
    <w:rsid w:val="00DC6F1B"/>
    <w:rsid w:val="00E173B2"/>
    <w:rsid w:val="00E204C2"/>
    <w:rsid w:val="00E83EE6"/>
    <w:rsid w:val="00E85FE7"/>
    <w:rsid w:val="00EB7EEC"/>
    <w:rsid w:val="00EE29E5"/>
    <w:rsid w:val="00EE4DF7"/>
    <w:rsid w:val="00EE742A"/>
    <w:rsid w:val="00F02857"/>
    <w:rsid w:val="00F066D7"/>
    <w:rsid w:val="00F079EE"/>
    <w:rsid w:val="00F139CF"/>
    <w:rsid w:val="00F21BD2"/>
    <w:rsid w:val="00F671F8"/>
    <w:rsid w:val="00F72695"/>
    <w:rsid w:val="00FB4D06"/>
    <w:rsid w:val="00FF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8C1"/>
  </w:style>
  <w:style w:type="paragraph" w:styleId="Heading1">
    <w:name w:val="heading 1"/>
    <w:basedOn w:val="Normal"/>
    <w:next w:val="Normal"/>
    <w:link w:val="Heading1Char"/>
    <w:uiPriority w:val="9"/>
    <w:qFormat/>
    <w:rsid w:val="00C01A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41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A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41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FE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E17B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A27F2"/>
    <w:pPr>
      <w:spacing w:after="0" w:line="240" w:lineRule="auto"/>
    </w:pPr>
    <w:rPr>
      <w:rFonts w:ascii="Arial" w:eastAsia="Times New Roman" w:hAnsi="Arial" w:cs="Arial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2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6</Pages>
  <Words>1924</Words>
  <Characters>1096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jörk Hannesdóttir</dc:creator>
  <cp:lastModifiedBy>Andrea Björk Hannesdóttir</cp:lastModifiedBy>
  <cp:revision>14</cp:revision>
  <dcterms:created xsi:type="dcterms:W3CDTF">2016-06-07T22:34:00Z</dcterms:created>
  <dcterms:modified xsi:type="dcterms:W3CDTF">2016-07-21T20:06:00Z</dcterms:modified>
</cp:coreProperties>
</file>